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E8DA4" w14:textId="77777777" w:rsidR="00380AB5" w:rsidRDefault="00380AB5" w:rsidP="00380AB5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Materials</w:t>
      </w:r>
    </w:p>
    <w:p w14:paraId="653C7902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s captions</w:t>
      </w:r>
    </w:p>
    <w:p w14:paraId="089B003C" w14:textId="29067FC6" w:rsidR="00DD6DB6" w:rsidRDefault="00DD6DB6" w:rsidP="005B4A1C">
      <w:pPr>
        <w:jc w:val="both"/>
        <w:rPr>
          <w:rFonts w:asciiTheme="majorBidi" w:hAnsiTheme="majorBidi" w:cstheme="majorBidi"/>
        </w:rPr>
      </w:pPr>
      <w:r w:rsidRPr="00095FA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095FA4">
        <w:rPr>
          <w:rFonts w:asciiTheme="majorBidi" w:hAnsiTheme="majorBidi" w:cstheme="majorBidi"/>
          <w:b/>
          <w:bCs/>
        </w:rPr>
        <w:t>.</w:t>
      </w:r>
      <w:r w:rsidR="005B4A1C" w:rsidRPr="005B4A1C">
        <w:rPr>
          <w:rFonts w:asciiTheme="majorBidi" w:hAnsiTheme="majorBidi" w:cstheme="majorBidi"/>
          <w:b/>
          <w:bCs/>
        </w:rPr>
        <w:t xml:space="preserve"> </w:t>
      </w:r>
      <w:r w:rsidR="005B4A1C" w:rsidRPr="005B4A1C">
        <w:rPr>
          <w:rFonts w:asciiTheme="majorBidi" w:hAnsiTheme="majorBidi" w:cstheme="majorBidi"/>
        </w:rPr>
        <w:t xml:space="preserve">Latency scores and measurement errors (i.e., including 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="005B4A1C" w:rsidRPr="005B4A1C">
        <w:rPr>
          <w:rFonts w:eastAsiaTheme="minorEastAsia" w:cstheme="majorBidi"/>
          <w:sz w:val="24"/>
          <w:szCs w:val="24"/>
        </w:rPr>
        <w:t xml:space="preserve"> </w:t>
      </w:r>
      <w:r w:rsidR="005B4A1C" w:rsidRPr="005B4A1C">
        <w:rPr>
          <w:rFonts w:asciiTheme="majorBidi" w:eastAsiaTheme="minorEastAsia" w:hAnsiTheme="majorBidi" w:cstheme="majorBidi"/>
          <w:sz w:val="24"/>
          <w:szCs w:val="24"/>
        </w:rPr>
        <w:t>as analytical</w:t>
      </w:r>
      <w:r w:rsidR="005B4A1C" w:rsidRPr="005B4A1C">
        <w:rPr>
          <w:rFonts w:eastAsiaTheme="minorEastAsia" w:cstheme="majorBidi"/>
          <w:sz w:val="24"/>
          <w:szCs w:val="24"/>
        </w:rPr>
        <w:t xml:space="preserve"> </w:t>
      </w:r>
      <w:r w:rsidR="005B4A1C" w:rsidRPr="005B4A1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="005B4A1C" w:rsidRPr="005B4A1C">
        <w:rPr>
          <w:rFonts w:asciiTheme="majorBidi" w:hAnsiTheme="majorBidi" w:cstheme="majorBidi"/>
        </w:rPr>
        <w:t xml:space="preserve"> the Monte Carlo test error) for the identified N2 in individual subjects. The</w:t>
      </w:r>
      <w:r w:rsidR="005B4A1C" w:rsidRPr="005B4A1C">
        <w:rPr>
          <w:rFonts w:cstheme="majorBidi"/>
        </w:rPr>
        <w:t xml:space="preserve">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="005B4A1C" w:rsidRPr="005B4A1C">
        <w:rPr>
          <w:rFonts w:asciiTheme="majorBidi" w:hAnsiTheme="majorBidi" w:cstheme="majorBidi"/>
        </w:rPr>
        <w:t xml:space="preserve"> is obtained from processing all the trials, and the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="005B4A1C" w:rsidRPr="005B4A1C">
        <w:rPr>
          <w:rFonts w:asciiTheme="majorBidi" w:eastAsiaTheme="minorEastAsia" w:hAnsiTheme="majorBidi" w:cstheme="majorBidi"/>
        </w:rPr>
        <w:t xml:space="preserve"> </w:t>
      </w:r>
      <w:r w:rsidR="005B4A1C" w:rsidRPr="005B4A1C">
        <w:rPr>
          <w:rFonts w:asciiTheme="majorBidi" w:hAnsiTheme="majorBidi" w:cstheme="majorBidi"/>
        </w:rPr>
        <w:t xml:space="preserve">is calculated from the Monte Carlo. In addition, the root mean square error (RMS) is calculated from the scores </w:t>
      </w:r>
      <m:oMath>
        <m:r>
          <w:rPr>
            <w:rFonts w:ascii="Cambria Math" w:hAnsi="Cambria Math" w:cstheme="majorBidi"/>
          </w:rPr>
          <m:t>SE</m:t>
        </m:r>
      </m:oMath>
      <w:r w:rsidR="005B4A1C" w:rsidRPr="005B4A1C">
        <w:rPr>
          <w:rFonts w:asciiTheme="majorBidi" w:hAnsiTheme="majorBidi" w:cstheme="majorBidi"/>
        </w:rPr>
        <w:t xml:space="preserve">. </w:t>
      </w:r>
      <w:r w:rsidR="005B4A1C" w:rsidRPr="005B4A1C">
        <w:rPr>
          <w:rFonts w:asciiTheme="majorBidi" w:hAnsiTheme="majorBidi" w:cstheme="majorBidi"/>
          <w:color w:val="C45911" w:themeColor="accent2" w:themeShade="BF"/>
        </w:rPr>
        <w:t xml:space="preserve">Cond1=condition 1, Cond2=condition 2, TW= time window,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color w:val="C45911" w:themeColor="accent2" w:themeShade="BF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C45911" w:themeColor="accent2" w:themeShade="BF"/>
              </w:rPr>
              <m:t>aSE</m:t>
            </m:r>
          </m:e>
        </m:acc>
      </m:oMath>
      <w:r w:rsidR="005B4A1C" w:rsidRPr="005B4A1C">
        <w:rPr>
          <w:rFonts w:asciiTheme="majorBidi" w:eastAsiaTheme="minorEastAsia" w:hAnsiTheme="majorBidi" w:cstheme="majorBidi"/>
          <w:color w:val="C45911" w:themeColor="accent2" w:themeShade="BF"/>
          <w:sz w:val="24"/>
          <w:szCs w:val="24"/>
        </w:rPr>
        <w:t xml:space="preserve">= estimated analytical standard error,  </w:t>
      </w:r>
      <m:oMath>
        <m:acc>
          <m:accPr>
            <m:ctrlPr>
              <w:rPr>
                <w:rFonts w:ascii="Cambria Math" w:hAnsi="Cambria Math" w:cstheme="majorBidi"/>
                <w:i/>
                <w:color w:val="C45911" w:themeColor="accent2" w:themeShade="BF"/>
              </w:rPr>
            </m:ctrlPr>
          </m:accPr>
          <m:e>
            <m:r>
              <w:rPr>
                <w:rFonts w:ascii="Cambria Math" w:hAnsi="Cambria Math" w:cstheme="majorBidi"/>
                <w:color w:val="C45911" w:themeColor="accent2" w:themeShade="BF"/>
              </w:rPr>
              <m:t>mcSE</m:t>
            </m:r>
          </m:e>
        </m:acc>
      </m:oMath>
      <w:r w:rsidR="005B4A1C" w:rsidRPr="005B4A1C">
        <w:rPr>
          <w:rFonts w:asciiTheme="majorBidi" w:eastAsiaTheme="minorEastAsia" w:hAnsiTheme="majorBidi" w:cstheme="majorBidi"/>
          <w:color w:val="C45911" w:themeColor="accent2" w:themeShade="BF"/>
        </w:rPr>
        <w:t xml:space="preserve">= estimated standard error from Monte Carlo, </w:t>
      </w:r>
      <w:proofErr w:type="spellStart"/>
      <w:r w:rsidR="005B4A1C" w:rsidRPr="005B4A1C">
        <w:rPr>
          <w:rFonts w:asciiTheme="majorBidi" w:eastAsiaTheme="minorEastAsia" w:hAnsiTheme="majorBidi" w:cstheme="majorBidi"/>
          <w:color w:val="C45911" w:themeColor="accent2" w:themeShade="BF"/>
        </w:rPr>
        <w:t>Subj_ID</w:t>
      </w:r>
      <w:proofErr w:type="spellEnd"/>
      <w:r w:rsidR="005B4A1C" w:rsidRPr="005B4A1C">
        <w:rPr>
          <w:rFonts w:asciiTheme="majorBidi" w:eastAsiaTheme="minorEastAsia" w:hAnsiTheme="majorBidi" w:cstheme="majorBidi"/>
          <w:color w:val="C45911" w:themeColor="accent2" w:themeShade="BF"/>
        </w:rPr>
        <w:t>= subject ID, SD= standard deviation, RMS= root mean square.</w:t>
      </w:r>
    </w:p>
    <w:p w14:paraId="668097F1" w14:textId="77777777" w:rsidR="00DD6DB6" w:rsidRDefault="00DD6DB6" w:rsidP="00DD6DB6">
      <w:pPr>
        <w:jc w:val="both"/>
        <w:rPr>
          <w:rFonts w:asciiTheme="majorBidi" w:hAnsiTheme="majorBidi" w:cstheme="majorBidi"/>
        </w:rPr>
      </w:pPr>
      <w:r w:rsidRPr="00095FA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2</w:t>
      </w:r>
      <w:r w:rsidRPr="00095FA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Illustration of the latency scores and the calculated measurement errors (i.e., including 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>
        <w:rPr>
          <w:rFonts w:eastAsiaTheme="minorEastAsia" w:cstheme="majorBidi"/>
          <w:sz w:val="24"/>
          <w:szCs w:val="24"/>
        </w:rPr>
        <w:t xml:space="preserve"> </w:t>
      </w:r>
      <w:r w:rsidRPr="009F6BA3">
        <w:rPr>
          <w:rFonts w:asciiTheme="majorBidi" w:eastAsiaTheme="minorEastAsia" w:hAnsiTheme="majorBidi" w:cstheme="majorBidi"/>
          <w:sz w:val="24"/>
          <w:szCs w:val="24"/>
        </w:rPr>
        <w:t>as analytical</w:t>
      </w:r>
      <w:r>
        <w:rPr>
          <w:rFonts w:eastAsiaTheme="minorEastAsia" w:cstheme="majorBidi"/>
          <w:sz w:val="24"/>
          <w:szCs w:val="24"/>
        </w:rPr>
        <w:t xml:space="preserve"> </w:t>
      </w:r>
      <w:r w:rsidRPr="003E558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3E558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 Monte Carlo test error) for the identified P3 in</w:t>
      </w:r>
      <w:r w:rsidRPr="003E558C">
        <w:rPr>
          <w:rFonts w:asciiTheme="majorBidi" w:hAnsiTheme="majorBidi" w:cstheme="majorBidi"/>
        </w:rPr>
        <w:t xml:space="preserve"> individual subjects.</w:t>
      </w:r>
    </w:p>
    <w:p w14:paraId="0C10AED6" w14:textId="77777777" w:rsidR="00DD6DB6" w:rsidRDefault="00DD6DB6" w:rsidP="00E753A4">
      <w:pPr>
        <w:jc w:val="both"/>
        <w:rPr>
          <w:rFonts w:asciiTheme="majorBidi" w:hAnsiTheme="majorBidi" w:cstheme="majorBidi"/>
        </w:rPr>
      </w:pPr>
      <w:r w:rsidRPr="00095FA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3</w:t>
      </w:r>
      <w:r w:rsidRPr="00095FA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alculat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E558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>
        <w:rPr>
          <w:rFonts w:asciiTheme="majorBidi" w:eastAsiaTheme="minorEastAsia" w:hAnsiTheme="majorBidi" w:cstheme="majorBidi"/>
        </w:rPr>
        <w:t xml:space="preserve"> from the ob</w:t>
      </w:r>
      <w:r w:rsidRPr="005B0DD1">
        <w:rPr>
          <w:rFonts w:asciiTheme="majorBidi" w:eastAsiaTheme="minorEastAsia" w:hAnsiTheme="majorBidi" w:cstheme="majorBidi"/>
        </w:rPr>
        <w:t xml:space="preserve">tained </w:t>
      </w:r>
      <w:r w:rsidRPr="005B0DD1">
        <w:rPr>
          <w:rFonts w:asciiTheme="majorBidi" w:hAnsiTheme="majorBidi" w:cstheme="majorBidi"/>
        </w:rPr>
        <w:t xml:space="preserve">mean amplitude of </w:t>
      </w:r>
      <w:r>
        <w:rPr>
          <w:rFonts w:asciiTheme="majorBidi" w:hAnsiTheme="majorBidi" w:cstheme="majorBidi"/>
        </w:rPr>
        <w:t>N2</w:t>
      </w:r>
      <w:r w:rsidRPr="005B0DD1">
        <w:rPr>
          <w:rFonts w:asciiTheme="majorBidi" w:hAnsiTheme="majorBidi" w:cstheme="majorBidi"/>
        </w:rPr>
        <w:t xml:space="preserve"> in </w:t>
      </w:r>
      <w:proofErr w:type="spellStart"/>
      <w:r>
        <w:rPr>
          <w:rFonts w:asciiTheme="majorBidi" w:hAnsiTheme="majorBidi" w:cstheme="majorBidi"/>
        </w:rPr>
        <w:t>F</w:t>
      </w:r>
      <w:r w:rsidRPr="005B0DD1">
        <w:rPr>
          <w:rFonts w:asciiTheme="majorBidi" w:hAnsiTheme="majorBidi" w:cstheme="majorBidi"/>
        </w:rPr>
        <w:t>z</w:t>
      </w:r>
      <w:proofErr w:type="spellEnd"/>
      <w:r w:rsidRPr="005B0DD1">
        <w:rPr>
          <w:rFonts w:asciiTheme="majorBidi" w:hAnsiTheme="majorBidi" w:cstheme="majorBidi"/>
        </w:rPr>
        <w:t xml:space="preserve"> electrode site in the estimated time windows of the individual subjects.</w:t>
      </w:r>
    </w:p>
    <w:p w14:paraId="72CD6854" w14:textId="77777777" w:rsidR="00DD6DB6" w:rsidRDefault="00DD6DB6" w:rsidP="00E753A4">
      <w:pPr>
        <w:jc w:val="both"/>
        <w:rPr>
          <w:rFonts w:asciiTheme="majorBidi" w:hAnsiTheme="majorBidi" w:cstheme="majorBidi"/>
          <w:b/>
          <w:bCs/>
        </w:rPr>
      </w:pPr>
      <w:r w:rsidRPr="00095FA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4</w:t>
      </w:r>
      <w:r w:rsidRPr="00095FA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alculat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E558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>
        <w:rPr>
          <w:rFonts w:asciiTheme="majorBidi" w:eastAsiaTheme="minorEastAsia" w:hAnsiTheme="majorBidi" w:cstheme="majorBidi"/>
        </w:rPr>
        <w:t xml:space="preserve"> from the ob</w:t>
      </w:r>
      <w:r w:rsidRPr="005B0DD1">
        <w:rPr>
          <w:rFonts w:asciiTheme="majorBidi" w:eastAsiaTheme="minorEastAsia" w:hAnsiTheme="majorBidi" w:cstheme="majorBidi"/>
        </w:rPr>
        <w:t xml:space="preserve">tained </w:t>
      </w:r>
      <w:r w:rsidRPr="005B0DD1">
        <w:rPr>
          <w:rFonts w:asciiTheme="majorBidi" w:hAnsiTheme="majorBidi" w:cstheme="majorBidi"/>
        </w:rPr>
        <w:t xml:space="preserve">mean amplitude of P3 in </w:t>
      </w:r>
      <w:proofErr w:type="spellStart"/>
      <w:r w:rsidRPr="005B0DD1">
        <w:rPr>
          <w:rFonts w:asciiTheme="majorBidi" w:hAnsiTheme="majorBidi" w:cstheme="majorBidi"/>
        </w:rPr>
        <w:t>Cz</w:t>
      </w:r>
      <w:proofErr w:type="spellEnd"/>
      <w:r w:rsidRPr="005B0DD1">
        <w:rPr>
          <w:rFonts w:asciiTheme="majorBidi" w:hAnsiTheme="majorBidi" w:cstheme="majorBidi"/>
        </w:rPr>
        <w:t xml:space="preserve"> electrode site in the estimated time windows of the individual subjects.</w:t>
      </w:r>
    </w:p>
    <w:p w14:paraId="03F8ABA7" w14:textId="77777777" w:rsidR="00DD6DB6" w:rsidRPr="00900590" w:rsidRDefault="00DD6DB6" w:rsidP="00DD6DB6">
      <w:pPr>
        <w:jc w:val="both"/>
        <w:rPr>
          <w:rFonts w:asciiTheme="majorBidi" w:hAnsiTheme="majorBidi" w:cstheme="majorBidi"/>
        </w:rPr>
      </w:pPr>
      <w:r w:rsidRPr="00900590">
        <w:rPr>
          <w:rFonts w:asciiTheme="majorBidi" w:hAnsiTheme="majorBidi" w:cstheme="majorBidi"/>
          <w:b/>
          <w:bCs/>
        </w:rPr>
        <w:t xml:space="preserve">Table S5. </w:t>
      </w:r>
      <w:r w:rsidRPr="00900590">
        <w:rPr>
          <w:rFonts w:asciiTheme="majorBidi" w:hAnsiTheme="majorBidi" w:cstheme="majorBidi"/>
        </w:rPr>
        <w:t xml:space="preserve">The obtain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900590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900590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900590">
        <w:rPr>
          <w:rFonts w:asciiTheme="majorBidi" w:eastAsiaTheme="minorEastAsia" w:hAnsiTheme="majorBidi" w:cstheme="majorBidi"/>
        </w:rPr>
        <w:t xml:space="preserve"> </w:t>
      </w:r>
      <w:r w:rsidRPr="00900590">
        <w:rPr>
          <w:rFonts w:asciiTheme="majorBidi" w:hAnsiTheme="majorBidi" w:cstheme="majorBidi"/>
        </w:rPr>
        <w:t>of spatial correlation of N2, i.e., the correlation between the estimated N2 and ground truth topography (predefined N2) in the simulated data.</w:t>
      </w:r>
    </w:p>
    <w:p w14:paraId="56424547" w14:textId="77777777" w:rsidR="00DD6DB6" w:rsidRPr="00900590" w:rsidRDefault="00DD6DB6" w:rsidP="00DD6DB6">
      <w:pPr>
        <w:jc w:val="both"/>
        <w:rPr>
          <w:rFonts w:asciiTheme="majorBidi" w:hAnsiTheme="majorBidi" w:cstheme="majorBidi"/>
        </w:rPr>
      </w:pPr>
      <w:r w:rsidRPr="00900590">
        <w:rPr>
          <w:rFonts w:asciiTheme="majorBidi" w:hAnsiTheme="majorBidi" w:cstheme="majorBidi"/>
          <w:b/>
          <w:bCs/>
        </w:rPr>
        <w:t xml:space="preserve">Table S6. </w:t>
      </w:r>
      <w:r w:rsidRPr="00900590">
        <w:rPr>
          <w:rFonts w:asciiTheme="majorBidi" w:hAnsiTheme="majorBidi" w:cstheme="majorBidi"/>
        </w:rPr>
        <w:t xml:space="preserve">The obtain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900590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900590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900590">
        <w:rPr>
          <w:rFonts w:asciiTheme="majorBidi" w:eastAsiaTheme="minorEastAsia" w:hAnsiTheme="majorBidi" w:cstheme="majorBidi"/>
        </w:rPr>
        <w:t xml:space="preserve"> </w:t>
      </w:r>
      <w:r w:rsidRPr="00900590">
        <w:rPr>
          <w:rFonts w:asciiTheme="majorBidi" w:hAnsiTheme="majorBidi" w:cstheme="majorBidi"/>
        </w:rPr>
        <w:t>of spatial correlation between the estimated and predefined P3 component in the simulated data.</w:t>
      </w:r>
    </w:p>
    <w:p w14:paraId="471DEAAF" w14:textId="77777777" w:rsidR="00DD6DB6" w:rsidRPr="0079460F" w:rsidRDefault="00DD6DB6" w:rsidP="00DD6DB6">
      <w:pPr>
        <w:jc w:val="both"/>
        <w:rPr>
          <w:rFonts w:asciiTheme="majorBidi" w:hAnsiTheme="majorBidi" w:cstheme="majorBidi"/>
        </w:rPr>
      </w:pPr>
      <w:r w:rsidRPr="0079460F">
        <w:rPr>
          <w:rFonts w:asciiTheme="majorBidi" w:hAnsiTheme="majorBidi" w:cstheme="majorBidi"/>
          <w:b/>
          <w:bCs/>
        </w:rPr>
        <w:t>Table S7.</w:t>
      </w:r>
      <w:r w:rsidRPr="0079460F">
        <w:rPr>
          <w:rFonts w:asciiTheme="majorBidi" w:hAnsiTheme="majorBidi" w:cstheme="majorBidi"/>
        </w:rPr>
        <w:t xml:space="preserve"> Calculat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79460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9460F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79460F">
        <w:rPr>
          <w:rFonts w:asciiTheme="majorBidi" w:eastAsiaTheme="minorEastAsia" w:hAnsiTheme="majorBidi" w:cstheme="majorBidi"/>
        </w:rPr>
        <w:t xml:space="preserve"> </w:t>
      </w:r>
      <w:r w:rsidRPr="0079460F">
        <w:rPr>
          <w:rFonts w:asciiTheme="majorBidi" w:hAnsiTheme="majorBidi" w:cstheme="majorBidi"/>
        </w:rPr>
        <w:t>results from the inner similarity of the N2 component in the estimated time window of the individual subjects.</w:t>
      </w:r>
    </w:p>
    <w:p w14:paraId="6D738AD2" w14:textId="77777777" w:rsidR="000E639F" w:rsidRPr="0079460F" w:rsidRDefault="000E639F" w:rsidP="000E639F">
      <w:pPr>
        <w:jc w:val="both"/>
        <w:rPr>
          <w:rFonts w:asciiTheme="majorBidi" w:hAnsiTheme="majorBidi" w:cstheme="majorBidi"/>
        </w:rPr>
      </w:pPr>
      <w:r w:rsidRPr="0079460F">
        <w:rPr>
          <w:rFonts w:asciiTheme="majorBidi" w:hAnsiTheme="majorBidi" w:cstheme="majorBidi"/>
          <w:b/>
          <w:bCs/>
        </w:rPr>
        <w:t>Table S8.</w:t>
      </w:r>
      <w:r w:rsidRPr="0079460F">
        <w:rPr>
          <w:rFonts w:asciiTheme="majorBidi" w:hAnsiTheme="majorBidi" w:cstheme="majorBidi"/>
        </w:rPr>
        <w:t xml:space="preserve"> The obtain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79460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9460F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79460F">
        <w:rPr>
          <w:rFonts w:asciiTheme="majorBidi" w:eastAsiaTheme="minorEastAsia" w:hAnsiTheme="majorBidi" w:cstheme="majorBidi"/>
        </w:rPr>
        <w:t xml:space="preserve"> </w:t>
      </w:r>
      <w:r w:rsidRPr="0079460F">
        <w:rPr>
          <w:rFonts w:asciiTheme="majorBidi" w:hAnsiTheme="majorBidi" w:cstheme="majorBidi"/>
        </w:rPr>
        <w:t>results from the inner similarity scores of the P3 component in the estimated time window of the individual subjects.</w:t>
      </w:r>
    </w:p>
    <w:p w14:paraId="5BFB36EA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F768C25" w14:textId="16BDA4B3" w:rsidR="00380AB5" w:rsidRDefault="00380AB5" w:rsidP="00380AB5">
      <w:pPr>
        <w:jc w:val="both"/>
        <w:rPr>
          <w:rFonts w:asciiTheme="majorBidi" w:hAnsiTheme="majorBidi" w:cstheme="majorBidi"/>
        </w:rPr>
      </w:pPr>
      <w:r w:rsidRPr="005B4A1C">
        <w:rPr>
          <w:rFonts w:asciiTheme="majorBidi" w:hAnsiTheme="majorBidi" w:cstheme="majorBidi"/>
          <w:b/>
          <w:bCs/>
        </w:rPr>
        <w:lastRenderedPageBreak/>
        <w:t xml:space="preserve">Table S1. </w:t>
      </w:r>
      <w:r w:rsidR="00282772" w:rsidRPr="005B4A1C">
        <w:rPr>
          <w:rFonts w:asciiTheme="majorBidi" w:hAnsiTheme="majorBidi" w:cstheme="majorBidi"/>
        </w:rPr>
        <w:t xml:space="preserve">Latency scores and measurement errors </w:t>
      </w:r>
      <w:r w:rsidRPr="005B4A1C">
        <w:rPr>
          <w:rFonts w:asciiTheme="majorBidi" w:hAnsiTheme="majorBidi" w:cstheme="majorBidi"/>
        </w:rPr>
        <w:t xml:space="preserve">(i.e., including 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5B4A1C">
        <w:rPr>
          <w:rFonts w:eastAsiaTheme="minorEastAsia" w:cstheme="majorBidi"/>
          <w:sz w:val="24"/>
          <w:szCs w:val="24"/>
        </w:rPr>
        <w:t xml:space="preserve"> </w:t>
      </w:r>
      <w:r w:rsidRPr="005B4A1C">
        <w:rPr>
          <w:rFonts w:asciiTheme="majorBidi" w:eastAsiaTheme="minorEastAsia" w:hAnsiTheme="majorBidi" w:cstheme="majorBidi"/>
          <w:sz w:val="24"/>
          <w:szCs w:val="24"/>
        </w:rPr>
        <w:t>as analytical</w:t>
      </w:r>
      <w:r w:rsidRPr="005B4A1C">
        <w:rPr>
          <w:rFonts w:eastAsiaTheme="minorEastAsia" w:cstheme="majorBidi"/>
          <w:sz w:val="24"/>
          <w:szCs w:val="24"/>
        </w:rPr>
        <w:t xml:space="preserve"> </w:t>
      </w:r>
      <w:r w:rsidRPr="005B4A1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5B4A1C">
        <w:rPr>
          <w:rFonts w:asciiTheme="majorBidi" w:hAnsiTheme="majorBidi" w:cstheme="majorBidi"/>
        </w:rPr>
        <w:t xml:space="preserve"> the Monte Carlo test error) for the identified N2 in individual subjects. The</w:t>
      </w:r>
      <w:r w:rsidRPr="005B4A1C">
        <w:rPr>
          <w:rFonts w:cstheme="majorBidi"/>
        </w:rPr>
        <w:t xml:space="preserve">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5B4A1C">
        <w:rPr>
          <w:rFonts w:asciiTheme="majorBidi" w:hAnsiTheme="majorBidi" w:cstheme="majorBidi"/>
        </w:rPr>
        <w:t xml:space="preserve"> is obtained from processing all the trials, and the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5B4A1C">
        <w:rPr>
          <w:rFonts w:asciiTheme="majorBidi" w:eastAsiaTheme="minorEastAsia" w:hAnsiTheme="majorBidi" w:cstheme="majorBidi"/>
        </w:rPr>
        <w:t xml:space="preserve"> </w:t>
      </w:r>
      <w:r w:rsidRPr="005B4A1C">
        <w:rPr>
          <w:rFonts w:asciiTheme="majorBidi" w:hAnsiTheme="majorBidi" w:cstheme="majorBidi"/>
        </w:rPr>
        <w:t xml:space="preserve">is calculated from the Monte Carlo. In addition, the root mean square error (RMS) is calculated from the scores </w:t>
      </w:r>
      <m:oMath>
        <m:r>
          <w:rPr>
            <w:rFonts w:ascii="Cambria Math" w:hAnsi="Cambria Math" w:cstheme="majorBidi"/>
          </w:rPr>
          <m:t>SE</m:t>
        </m:r>
      </m:oMath>
      <w:r w:rsidRPr="005B4A1C">
        <w:rPr>
          <w:rFonts w:asciiTheme="majorBidi" w:hAnsiTheme="majorBidi" w:cstheme="majorBidi"/>
        </w:rPr>
        <w:t>.</w:t>
      </w:r>
      <w:r w:rsidR="006310EF" w:rsidRPr="005B4A1C">
        <w:rPr>
          <w:rFonts w:asciiTheme="majorBidi" w:hAnsiTheme="majorBidi" w:cstheme="majorBidi"/>
        </w:rPr>
        <w:t xml:space="preserve"> </w:t>
      </w:r>
      <w:r w:rsidR="0015010B" w:rsidRPr="005B4A1C">
        <w:rPr>
          <w:rFonts w:asciiTheme="majorBidi" w:hAnsiTheme="majorBidi" w:cstheme="majorBidi"/>
          <w:color w:val="C45911" w:themeColor="accent2" w:themeShade="BF"/>
        </w:rPr>
        <w:t>Cond1=condition 1, Cond2=condition 2,</w:t>
      </w:r>
      <w:r w:rsidR="00B072F2" w:rsidRPr="005B4A1C">
        <w:rPr>
          <w:rFonts w:asciiTheme="majorBidi" w:hAnsiTheme="majorBidi" w:cstheme="majorBidi"/>
          <w:color w:val="C45911" w:themeColor="accent2" w:themeShade="BF"/>
        </w:rPr>
        <w:t xml:space="preserve"> TW= time window,</w:t>
      </w:r>
      <w:r w:rsidR="0015010B" w:rsidRPr="005B4A1C">
        <w:rPr>
          <w:rFonts w:asciiTheme="majorBidi" w:hAnsiTheme="majorBidi" w:cstheme="majorBidi"/>
          <w:color w:val="C45911" w:themeColor="accent2" w:themeShade="BF"/>
        </w:rPr>
        <w:t xml:space="preserve">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color w:val="C45911" w:themeColor="accent2" w:themeShade="BF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C45911" w:themeColor="accent2" w:themeShade="BF"/>
              </w:rPr>
              <m:t>aSE</m:t>
            </m:r>
          </m:e>
        </m:acc>
      </m:oMath>
      <w:r w:rsidR="002A7241" w:rsidRPr="005B4A1C">
        <w:rPr>
          <w:rFonts w:asciiTheme="majorBidi" w:eastAsiaTheme="minorEastAsia" w:hAnsiTheme="majorBidi" w:cstheme="majorBidi"/>
          <w:color w:val="C45911" w:themeColor="accent2" w:themeShade="BF"/>
          <w:sz w:val="24"/>
          <w:szCs w:val="24"/>
        </w:rPr>
        <w:t xml:space="preserve">= </w:t>
      </w:r>
      <w:r w:rsidR="00852014" w:rsidRPr="005B4A1C">
        <w:rPr>
          <w:rFonts w:asciiTheme="majorBidi" w:eastAsiaTheme="minorEastAsia" w:hAnsiTheme="majorBidi" w:cstheme="majorBidi"/>
          <w:color w:val="C45911" w:themeColor="accent2" w:themeShade="BF"/>
          <w:sz w:val="24"/>
          <w:szCs w:val="24"/>
        </w:rPr>
        <w:t xml:space="preserve">estimated </w:t>
      </w:r>
      <w:r w:rsidR="002A7241" w:rsidRPr="005B4A1C">
        <w:rPr>
          <w:rFonts w:asciiTheme="majorBidi" w:eastAsiaTheme="minorEastAsia" w:hAnsiTheme="majorBidi" w:cstheme="majorBidi"/>
          <w:color w:val="C45911" w:themeColor="accent2" w:themeShade="BF"/>
          <w:sz w:val="24"/>
          <w:szCs w:val="24"/>
        </w:rPr>
        <w:t>analytical standard error,</w:t>
      </w:r>
      <w:r w:rsidR="00852014" w:rsidRPr="005B4A1C">
        <w:rPr>
          <w:rFonts w:asciiTheme="majorBidi" w:eastAsiaTheme="minorEastAsia" w:hAnsiTheme="majorBidi" w:cstheme="majorBidi"/>
          <w:color w:val="C45911" w:themeColor="accent2" w:themeShade="BF"/>
          <w:sz w:val="24"/>
          <w:szCs w:val="24"/>
        </w:rPr>
        <w:t xml:space="preserve"> </w:t>
      </w:r>
      <w:r w:rsidR="002A7241" w:rsidRPr="005B4A1C">
        <w:rPr>
          <w:rFonts w:asciiTheme="majorBidi" w:eastAsiaTheme="minorEastAsia" w:hAnsiTheme="majorBidi" w:cstheme="majorBidi"/>
          <w:color w:val="C45911" w:themeColor="accent2" w:themeShade="BF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theme="majorBidi"/>
                <w:i/>
                <w:color w:val="C45911" w:themeColor="accent2" w:themeShade="BF"/>
              </w:rPr>
            </m:ctrlPr>
          </m:accPr>
          <m:e>
            <m:r>
              <w:rPr>
                <w:rFonts w:ascii="Cambria Math" w:hAnsi="Cambria Math" w:cstheme="majorBidi"/>
                <w:color w:val="C45911" w:themeColor="accent2" w:themeShade="BF"/>
              </w:rPr>
              <m:t>mcSE</m:t>
            </m:r>
          </m:e>
        </m:acc>
      </m:oMath>
      <w:r w:rsidR="00852014" w:rsidRPr="005B4A1C">
        <w:rPr>
          <w:rFonts w:asciiTheme="majorBidi" w:eastAsiaTheme="minorEastAsia" w:hAnsiTheme="majorBidi" w:cstheme="majorBidi"/>
          <w:color w:val="C45911" w:themeColor="accent2" w:themeShade="BF"/>
        </w:rPr>
        <w:t xml:space="preserve">= </w:t>
      </w:r>
      <w:r w:rsidR="00F3384C" w:rsidRPr="005B4A1C">
        <w:rPr>
          <w:rFonts w:asciiTheme="majorBidi" w:eastAsiaTheme="minorEastAsia" w:hAnsiTheme="majorBidi" w:cstheme="majorBidi"/>
          <w:color w:val="C45911" w:themeColor="accent2" w:themeShade="BF"/>
        </w:rPr>
        <w:t>estimated</w:t>
      </w:r>
      <w:r w:rsidR="00852014" w:rsidRPr="005B4A1C">
        <w:rPr>
          <w:rFonts w:asciiTheme="majorBidi" w:eastAsiaTheme="minorEastAsia" w:hAnsiTheme="majorBidi" w:cstheme="majorBidi"/>
          <w:color w:val="C45911" w:themeColor="accent2" w:themeShade="BF"/>
        </w:rPr>
        <w:t xml:space="preserve"> </w:t>
      </w:r>
      <w:r w:rsidR="004715A9" w:rsidRPr="005B4A1C">
        <w:rPr>
          <w:rFonts w:asciiTheme="majorBidi" w:eastAsiaTheme="minorEastAsia" w:hAnsiTheme="majorBidi" w:cstheme="majorBidi"/>
          <w:color w:val="C45911" w:themeColor="accent2" w:themeShade="BF"/>
        </w:rPr>
        <w:t>standard error from Monte Carlo,</w:t>
      </w:r>
      <w:r w:rsidR="0048335A" w:rsidRPr="005B4A1C">
        <w:rPr>
          <w:rFonts w:asciiTheme="majorBidi" w:eastAsiaTheme="minorEastAsia" w:hAnsiTheme="majorBidi" w:cstheme="majorBidi"/>
          <w:color w:val="C45911" w:themeColor="accent2" w:themeShade="BF"/>
        </w:rPr>
        <w:t xml:space="preserve"> </w:t>
      </w:r>
      <w:proofErr w:type="spellStart"/>
      <w:r w:rsidR="004715A9" w:rsidRPr="005B4A1C">
        <w:rPr>
          <w:rFonts w:asciiTheme="majorBidi" w:eastAsiaTheme="minorEastAsia" w:hAnsiTheme="majorBidi" w:cstheme="majorBidi"/>
          <w:color w:val="C45911" w:themeColor="accent2" w:themeShade="BF"/>
        </w:rPr>
        <w:t>Subj_ID</w:t>
      </w:r>
      <w:proofErr w:type="spellEnd"/>
      <w:r w:rsidR="004715A9" w:rsidRPr="005B4A1C">
        <w:rPr>
          <w:rFonts w:asciiTheme="majorBidi" w:eastAsiaTheme="minorEastAsia" w:hAnsiTheme="majorBidi" w:cstheme="majorBidi"/>
          <w:color w:val="C45911" w:themeColor="accent2" w:themeShade="BF"/>
        </w:rPr>
        <w:t>=</w:t>
      </w:r>
      <w:r w:rsidR="001070F4" w:rsidRPr="005B4A1C">
        <w:rPr>
          <w:rFonts w:asciiTheme="majorBidi" w:eastAsiaTheme="minorEastAsia" w:hAnsiTheme="majorBidi" w:cstheme="majorBidi"/>
          <w:color w:val="C45911" w:themeColor="accent2" w:themeShade="BF"/>
        </w:rPr>
        <w:t xml:space="preserve"> </w:t>
      </w:r>
      <w:r w:rsidR="004715A9" w:rsidRPr="005B4A1C">
        <w:rPr>
          <w:rFonts w:asciiTheme="majorBidi" w:eastAsiaTheme="minorEastAsia" w:hAnsiTheme="majorBidi" w:cstheme="majorBidi"/>
          <w:color w:val="C45911" w:themeColor="accent2" w:themeShade="BF"/>
        </w:rPr>
        <w:t>subject ID</w:t>
      </w:r>
      <w:r w:rsidR="00E52657" w:rsidRPr="005B4A1C">
        <w:rPr>
          <w:rFonts w:asciiTheme="majorBidi" w:eastAsiaTheme="minorEastAsia" w:hAnsiTheme="majorBidi" w:cstheme="majorBidi"/>
          <w:color w:val="C45911" w:themeColor="accent2" w:themeShade="BF"/>
        </w:rPr>
        <w:t>, SD</w:t>
      </w:r>
      <w:r w:rsidR="00D14C36" w:rsidRPr="005B4A1C">
        <w:rPr>
          <w:rFonts w:asciiTheme="majorBidi" w:eastAsiaTheme="minorEastAsia" w:hAnsiTheme="majorBidi" w:cstheme="majorBidi"/>
          <w:color w:val="C45911" w:themeColor="accent2" w:themeShade="BF"/>
        </w:rPr>
        <w:t>= standard deviation, RMS= root mean square.</w:t>
      </w:r>
    </w:p>
    <w:tbl>
      <w:tblPr>
        <w:tblW w:w="10127" w:type="dxa"/>
        <w:tblInd w:w="-381" w:type="dxa"/>
        <w:tblLook w:val="04A0" w:firstRow="1" w:lastRow="0" w:firstColumn="1" w:lastColumn="0" w:noHBand="0" w:noVBand="1"/>
      </w:tblPr>
      <w:tblGrid>
        <w:gridCol w:w="833"/>
        <w:gridCol w:w="841"/>
        <w:gridCol w:w="775"/>
        <w:gridCol w:w="707"/>
        <w:gridCol w:w="700"/>
        <w:gridCol w:w="812"/>
        <w:gridCol w:w="812"/>
        <w:gridCol w:w="841"/>
        <w:gridCol w:w="775"/>
        <w:gridCol w:w="707"/>
        <w:gridCol w:w="700"/>
        <w:gridCol w:w="812"/>
        <w:gridCol w:w="812"/>
      </w:tblGrid>
      <w:tr w:rsidR="00380AB5" w:rsidRPr="00EB3548" w14:paraId="346E5B18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8D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</w:p>
        </w:tc>
        <w:tc>
          <w:tcPr>
            <w:tcW w:w="4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77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Cond1</w:t>
            </w:r>
          </w:p>
        </w:tc>
        <w:tc>
          <w:tcPr>
            <w:tcW w:w="4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8C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Cond2</w:t>
            </w:r>
          </w:p>
        </w:tc>
      </w:tr>
      <w:tr w:rsidR="00380AB5" w:rsidRPr="00EB3548" w14:paraId="66FD9C9C" w14:textId="77777777" w:rsidTr="00733C71">
        <w:trPr>
          <w:trHeight w:val="249"/>
        </w:trPr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81C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bookmarkStart w:id="0" w:name="_Hlk170051088"/>
            <w:proofErr w:type="spellStart"/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ubj_ID</w:t>
            </w:r>
            <w:bookmarkEnd w:id="0"/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BC3B" w14:textId="217D85E9" w:rsidR="00380AB5" w:rsidRPr="00724F7A" w:rsidRDefault="00B072F2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071616D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start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6C00" w14:textId="4B9C4D62" w:rsidR="00380AB5" w:rsidRPr="00724F7A" w:rsidRDefault="00F3384C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5B1A238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end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B343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7233DF6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C9B0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115C393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738A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6AB9263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BE7B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63C75ED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E028" w14:textId="0D2A8656" w:rsidR="00380AB5" w:rsidRPr="00724F7A" w:rsidRDefault="00F3384C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6E3A4E3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start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C07F" w14:textId="33FEE4F8" w:rsidR="00380AB5" w:rsidRPr="00724F7A" w:rsidRDefault="00F3384C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0F5D9A7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end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526D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2EF2EF1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6135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6D5D00E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5ECF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0A59EA5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D058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06C5A2A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</w:tr>
      <w:tr w:rsidR="00380AB5" w:rsidRPr="00EB3548" w14:paraId="4AF6186E" w14:textId="77777777" w:rsidTr="00733C71">
        <w:trPr>
          <w:trHeight w:val="244"/>
        </w:trPr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F28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EC9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52</w:t>
            </w:r>
          </w:p>
        </w:tc>
        <w:tc>
          <w:tcPr>
            <w:tcW w:w="7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F3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0.64</w:t>
            </w: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349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.67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CFA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8.53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615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61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3E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34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569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16</w:t>
            </w:r>
          </w:p>
        </w:tc>
        <w:tc>
          <w:tcPr>
            <w:tcW w:w="7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B83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78</w:t>
            </w: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71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08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F4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49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05D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34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9C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18</w:t>
            </w:r>
          </w:p>
        </w:tc>
      </w:tr>
      <w:tr w:rsidR="00380AB5" w:rsidRPr="00EB3548" w14:paraId="37972F2A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109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E5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4.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09C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5.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401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EB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3.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35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B6F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906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4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A0F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373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20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3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9E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6B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3</w:t>
            </w:r>
          </w:p>
        </w:tc>
      </w:tr>
      <w:tr w:rsidR="00380AB5" w:rsidRPr="00EB3548" w14:paraId="6848C19F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1FD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2A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08E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3.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A6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68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0.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28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08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244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1.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62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8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61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F7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0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9EE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0D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5</w:t>
            </w:r>
          </w:p>
        </w:tc>
      </w:tr>
      <w:tr w:rsidR="00380AB5" w:rsidRPr="00EB3548" w14:paraId="104C5100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F4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A3E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B9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2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F89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F54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1.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83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D81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C2D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C63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FF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6D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9.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C51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728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8</w:t>
            </w:r>
          </w:p>
        </w:tc>
      </w:tr>
      <w:tr w:rsidR="00380AB5" w:rsidRPr="00EB3548" w14:paraId="725D20F1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1ED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7CD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4.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051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498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65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8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DC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48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18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05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8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939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50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CFD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A6A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37</w:t>
            </w:r>
          </w:p>
        </w:tc>
      </w:tr>
      <w:tr w:rsidR="00380AB5" w:rsidRPr="00EB3548" w14:paraId="03E43FC8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BA4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2CC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F6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8C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76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8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7EA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D32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7B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56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402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48E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9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C7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36F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31</w:t>
            </w:r>
          </w:p>
        </w:tc>
      </w:tr>
      <w:tr w:rsidR="00380AB5" w:rsidRPr="00EB3548" w14:paraId="7435C4B6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88E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47C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B3A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2.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966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03D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E4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5B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89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F79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1CD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A5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BC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BEA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01</w:t>
            </w:r>
          </w:p>
        </w:tc>
      </w:tr>
      <w:tr w:rsidR="00380AB5" w:rsidRPr="00EB3548" w14:paraId="371A4B72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53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65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4.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08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3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B4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44D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8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C8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3C8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A5B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C0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5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72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48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9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D7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01A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5</w:t>
            </w:r>
          </w:p>
        </w:tc>
      </w:tr>
      <w:tr w:rsidR="00380AB5" w:rsidRPr="00EB3548" w14:paraId="51CCAB07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1DE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A17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AEC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1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EA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25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99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BAE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68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36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62C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B2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6A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AEE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9</w:t>
            </w:r>
          </w:p>
        </w:tc>
      </w:tr>
      <w:tr w:rsidR="00380AB5" w:rsidRPr="00EB3548" w14:paraId="6840F6E1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BB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EBB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43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2.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30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B59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49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71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EE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24D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8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186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F7C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8.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93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FD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10</w:t>
            </w:r>
          </w:p>
        </w:tc>
      </w:tr>
      <w:tr w:rsidR="00380AB5" w:rsidRPr="00EB3548" w14:paraId="451DC6CC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07D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88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F0A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2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0B3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061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EB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FB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BA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270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F9F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08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A8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DE6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08</w:t>
            </w:r>
          </w:p>
        </w:tc>
      </w:tr>
      <w:tr w:rsidR="00380AB5" w:rsidRPr="00EB3548" w14:paraId="69EF558C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4E7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C4B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4A6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2.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65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CBA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24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696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11F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11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3D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DC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7FB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DEE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06</w:t>
            </w:r>
          </w:p>
        </w:tc>
      </w:tr>
      <w:tr w:rsidR="00380AB5" w:rsidRPr="00EB3548" w14:paraId="767AB810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C6B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85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5.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29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3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E2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39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F37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99C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7A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E19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E12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24F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14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636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36</w:t>
            </w:r>
          </w:p>
        </w:tc>
      </w:tr>
      <w:tr w:rsidR="00380AB5" w:rsidRPr="00EB3548" w14:paraId="534A99F6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6D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1F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0F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F37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21B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9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FD0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BD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D4B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27E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2B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13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8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2D0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FB3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02</w:t>
            </w:r>
          </w:p>
        </w:tc>
      </w:tr>
      <w:tr w:rsidR="00380AB5" w:rsidRPr="00EB3548" w14:paraId="2F00D14D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425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EFF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EA1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1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5B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FE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9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F8B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3F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FC1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FA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4.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DF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F0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0.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AD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2B1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2</w:t>
            </w:r>
          </w:p>
        </w:tc>
      </w:tr>
      <w:tr w:rsidR="00380AB5" w:rsidRPr="00EB3548" w14:paraId="0CBF1DC4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1A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75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4.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24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1.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6B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65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A1A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85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2E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4B1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01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763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02D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801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31</w:t>
            </w:r>
          </w:p>
        </w:tc>
      </w:tr>
      <w:tr w:rsidR="00380AB5" w:rsidRPr="00EB3548" w14:paraId="695BC4BF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8E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D8A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08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1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9E7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491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318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68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A68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465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5.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1B0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71F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5CC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6FB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27</w:t>
            </w:r>
          </w:p>
        </w:tc>
      </w:tr>
      <w:tr w:rsidR="00380AB5" w:rsidRPr="00EB3548" w14:paraId="2191044B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BF8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C2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3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4EB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2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6AA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34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A2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79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1D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95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F58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E4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36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E55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2</w:t>
            </w:r>
          </w:p>
        </w:tc>
      </w:tr>
      <w:tr w:rsidR="00380AB5" w:rsidRPr="00EB3548" w14:paraId="58F5C8CD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89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9C9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5.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D42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2.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C0F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E98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8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27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173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883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153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6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4F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3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6F5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6.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277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D8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28</w:t>
            </w:r>
          </w:p>
        </w:tc>
      </w:tr>
      <w:tr w:rsidR="00380AB5" w:rsidRPr="00EB3548" w14:paraId="67222906" w14:textId="77777777" w:rsidTr="00733C71">
        <w:trPr>
          <w:trHeight w:val="249"/>
        </w:trPr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4E3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S2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77E5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6C9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1.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352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.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C20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A01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4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B36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0AC0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162.7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63C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77.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ED48D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2.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259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581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5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1C1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sz w:val="15"/>
                <w:szCs w:val="15"/>
              </w:rPr>
              <w:t>7.13</w:t>
            </w:r>
          </w:p>
        </w:tc>
      </w:tr>
      <w:tr w:rsidR="00380AB5" w:rsidRPr="00EB3548" w14:paraId="7D1781BA" w14:textId="77777777" w:rsidTr="00733C71">
        <w:trPr>
          <w:trHeight w:val="244"/>
        </w:trPr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6A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</w:t>
            </w: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an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041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63.65</w:t>
            </w:r>
          </w:p>
        </w:tc>
        <w:tc>
          <w:tcPr>
            <w:tcW w:w="7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31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73.10</w:t>
            </w: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FC5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4.30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E7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65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1A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4.77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A0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EB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62.84</w:t>
            </w:r>
          </w:p>
        </w:tc>
        <w:tc>
          <w:tcPr>
            <w:tcW w:w="7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70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76.99</w:t>
            </w:r>
          </w:p>
        </w:tc>
        <w:tc>
          <w:tcPr>
            <w:tcW w:w="7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3F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4.86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2D2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60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55C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5.17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9F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11</w:t>
            </w:r>
          </w:p>
        </w:tc>
      </w:tr>
      <w:tr w:rsidR="00380AB5" w:rsidRPr="00EB3548" w14:paraId="54041274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B176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BD2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7CD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CD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DA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A97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04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CFC1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0FB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2F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E73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F60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7A1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16</w:t>
            </w:r>
          </w:p>
        </w:tc>
      </w:tr>
      <w:tr w:rsidR="00380AB5" w:rsidRPr="00EB3548" w14:paraId="5CAF0256" w14:textId="77777777" w:rsidTr="00733C71">
        <w:trPr>
          <w:trHeight w:val="244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72E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RMS(</w:t>
            </w:r>
            <w:proofErr w:type="gramEnd"/>
            <m:oMath>
              <m:acc>
                <m:acc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15"/>
                      <w:szCs w:val="15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15"/>
                      <w:szCs w:val="15"/>
                    </w:rPr>
                    <m:t>SE</m:t>
                  </m:r>
                </m:e>
              </m:acc>
            </m:oMath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FDC9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EC3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4BF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4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385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8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0E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4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503A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AEC4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C0B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CFD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5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5008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3672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5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0B3" w14:textId="77777777" w:rsidR="00380AB5" w:rsidRPr="00EB3548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EB3548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11</w:t>
            </w:r>
          </w:p>
        </w:tc>
      </w:tr>
    </w:tbl>
    <w:p w14:paraId="40F978E1" w14:textId="77777777" w:rsidR="00380AB5" w:rsidRDefault="00380AB5" w:rsidP="00380AB5">
      <w:pPr>
        <w:jc w:val="both"/>
        <w:rPr>
          <w:rFonts w:asciiTheme="majorBidi" w:hAnsiTheme="majorBidi" w:cstheme="majorBidi"/>
          <w:b/>
          <w:bCs/>
        </w:rPr>
      </w:pPr>
    </w:p>
    <w:p w14:paraId="3D9F2F33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EE27ABE" w14:textId="77777777" w:rsidR="00380AB5" w:rsidRDefault="00380AB5" w:rsidP="00380AB5">
      <w:pPr>
        <w:jc w:val="both"/>
        <w:rPr>
          <w:rFonts w:asciiTheme="majorBidi" w:hAnsiTheme="majorBidi" w:cstheme="majorBidi"/>
        </w:rPr>
      </w:pPr>
      <w:r w:rsidRPr="00095FA4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2</w:t>
      </w:r>
      <w:r w:rsidRPr="00095FA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Illustration of the latency scores and the calculated measurement errors (i.e., including 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>
        <w:rPr>
          <w:rFonts w:eastAsiaTheme="minorEastAsia" w:cstheme="majorBidi"/>
          <w:sz w:val="24"/>
          <w:szCs w:val="24"/>
        </w:rPr>
        <w:t xml:space="preserve"> </w:t>
      </w:r>
      <w:r w:rsidRPr="009F6BA3">
        <w:rPr>
          <w:rFonts w:asciiTheme="majorBidi" w:eastAsiaTheme="minorEastAsia" w:hAnsiTheme="majorBidi" w:cstheme="majorBidi"/>
          <w:sz w:val="24"/>
          <w:szCs w:val="24"/>
        </w:rPr>
        <w:t>as analytical</w:t>
      </w:r>
      <w:r>
        <w:rPr>
          <w:rFonts w:eastAsiaTheme="minorEastAsia" w:cstheme="majorBidi"/>
          <w:sz w:val="24"/>
          <w:szCs w:val="24"/>
        </w:rPr>
        <w:t xml:space="preserve"> </w:t>
      </w:r>
      <w:r w:rsidRPr="003E558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3E558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 Monte Carlo test error) for the identified P3 in</w:t>
      </w:r>
      <w:r w:rsidRPr="003E558C">
        <w:rPr>
          <w:rFonts w:asciiTheme="majorBidi" w:hAnsiTheme="majorBidi" w:cstheme="majorBidi"/>
        </w:rPr>
        <w:t xml:space="preserve"> individual subjects.</w:t>
      </w:r>
    </w:p>
    <w:tbl>
      <w:tblPr>
        <w:tblW w:w="10102" w:type="dxa"/>
        <w:tblInd w:w="-498" w:type="dxa"/>
        <w:tblLook w:val="04A0" w:firstRow="1" w:lastRow="0" w:firstColumn="1" w:lastColumn="0" w:noHBand="0" w:noVBand="1"/>
      </w:tblPr>
      <w:tblGrid>
        <w:gridCol w:w="796"/>
        <w:gridCol w:w="37"/>
        <w:gridCol w:w="805"/>
        <w:gridCol w:w="775"/>
        <w:gridCol w:w="714"/>
        <w:gridCol w:w="714"/>
        <w:gridCol w:w="828"/>
        <w:gridCol w:w="832"/>
        <w:gridCol w:w="841"/>
        <w:gridCol w:w="775"/>
        <w:gridCol w:w="714"/>
        <w:gridCol w:w="714"/>
        <w:gridCol w:w="828"/>
        <w:gridCol w:w="831"/>
      </w:tblGrid>
      <w:tr w:rsidR="00380AB5" w:rsidRPr="00724F7A" w14:paraId="58CE9CDF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7BE0" w14:textId="77777777" w:rsidR="00380AB5" w:rsidRPr="00724F7A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46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AB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Cond1</w:t>
            </w:r>
          </w:p>
        </w:tc>
        <w:tc>
          <w:tcPr>
            <w:tcW w:w="46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54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Cond2</w:t>
            </w:r>
          </w:p>
        </w:tc>
      </w:tr>
      <w:tr w:rsidR="00380AB5" w:rsidRPr="00724F7A" w14:paraId="4C587875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0D2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ubj_ID</w:t>
            </w:r>
            <w:proofErr w:type="spellEnd"/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3BFC" w14:textId="27844D8E" w:rsidR="00380AB5" w:rsidRPr="00724F7A" w:rsidRDefault="000A6AC6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0484F4B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start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AC80" w14:textId="595C0B52" w:rsidR="00380AB5" w:rsidRPr="00724F7A" w:rsidRDefault="000A6AC6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2A62A82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end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9D189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304847C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F41C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1FFFCD4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2232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0950B17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82F0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096D276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4C5A" w14:textId="3D2E32A1" w:rsidR="00380AB5" w:rsidRPr="00724F7A" w:rsidRDefault="000A6AC6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5D13E4A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start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7B5D" w14:textId="7C58D368" w:rsidR="00380AB5" w:rsidRPr="00724F7A" w:rsidRDefault="000A6AC6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TW</w:t>
            </w:r>
          </w:p>
          <w:p w14:paraId="14E199A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(end/</w:t>
            </w:r>
            <w:proofErr w:type="spell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s</w:t>
            </w:r>
            <w:proofErr w:type="spellEnd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0AC4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4796CC4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C024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aSE</m:t>
                    </m:r>
                  </m:e>
                </m:acc>
              </m:oMath>
            </m:oMathPara>
          </w:p>
          <w:p w14:paraId="33032B0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62DF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19B8D3F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tar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559E" w14:textId="77777777" w:rsidR="00380AB5" w:rsidRPr="00724F7A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5"/>
                        <w:szCs w:val="15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5"/>
                        <w:szCs w:val="15"/>
                      </w:rPr>
                      <m:t>mcSE</m:t>
                    </m:r>
                  </m:e>
                </m:acc>
              </m:oMath>
            </m:oMathPara>
          </w:p>
          <w:p w14:paraId="15467DE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nd</w:t>
            </w:r>
          </w:p>
        </w:tc>
      </w:tr>
      <w:tr w:rsidR="00380AB5" w:rsidRPr="00724F7A" w14:paraId="690736DA" w14:textId="77777777" w:rsidTr="00733C71">
        <w:trPr>
          <w:trHeight w:val="248"/>
        </w:trPr>
        <w:tc>
          <w:tcPr>
            <w:tcW w:w="7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82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</w:t>
            </w:r>
          </w:p>
        </w:tc>
        <w:tc>
          <w:tcPr>
            <w:tcW w:w="82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776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15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53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99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94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30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CB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69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46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78</w:t>
            </w:r>
          </w:p>
        </w:tc>
        <w:tc>
          <w:tcPr>
            <w:tcW w:w="8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DB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8AD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93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0DA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9.78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EA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80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A1C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52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7B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43</w:t>
            </w:r>
          </w:p>
        </w:tc>
        <w:tc>
          <w:tcPr>
            <w:tcW w:w="8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FB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26</w:t>
            </w:r>
          </w:p>
        </w:tc>
      </w:tr>
      <w:tr w:rsidR="00380AB5" w:rsidRPr="00724F7A" w14:paraId="0C2141DB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BF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28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CE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AE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4F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1A5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D65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E9B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213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61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D7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41B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5D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B6D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54</w:t>
            </w:r>
          </w:p>
        </w:tc>
      </w:tr>
      <w:tr w:rsidR="00380AB5" w:rsidRPr="00724F7A" w14:paraId="0302DE5C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29A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B7C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BC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27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86D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7B8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EA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5C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E21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6.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34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11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12A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13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65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5</w:t>
            </w:r>
          </w:p>
        </w:tc>
      </w:tr>
      <w:tr w:rsidR="00380AB5" w:rsidRPr="00724F7A" w14:paraId="783F0C2B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CB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24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082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6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1CF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93B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31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96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98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94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62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7A7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61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B2F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227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98</w:t>
            </w:r>
          </w:p>
        </w:tc>
      </w:tr>
      <w:tr w:rsidR="00380AB5" w:rsidRPr="00724F7A" w14:paraId="1058E910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CA0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4FE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61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1E6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552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11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4A0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999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7.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03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1A8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6BA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2F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28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4</w:t>
            </w:r>
          </w:p>
        </w:tc>
      </w:tr>
      <w:tr w:rsidR="00380AB5" w:rsidRPr="00724F7A" w14:paraId="748F2127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CD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957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5C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3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A6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B31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128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C67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D17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8CB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0D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F9D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A33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C9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97</w:t>
            </w:r>
          </w:p>
        </w:tc>
      </w:tr>
      <w:tr w:rsidR="00380AB5" w:rsidRPr="00724F7A" w14:paraId="54A8AAF7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D64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DB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0E0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CAC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2E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3C3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534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A6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FA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79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45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EFE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DC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4</w:t>
            </w:r>
          </w:p>
        </w:tc>
      </w:tr>
      <w:tr w:rsidR="00380AB5" w:rsidRPr="00724F7A" w14:paraId="003DA15E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AB7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812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52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39B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11.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68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54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62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991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7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2D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60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8A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12.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34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52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14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93</w:t>
            </w:r>
          </w:p>
        </w:tc>
      </w:tr>
      <w:tr w:rsidR="00380AB5" w:rsidRPr="00724F7A" w14:paraId="0D6EA75F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507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C8D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E9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5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E7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F7A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3AC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8F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37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43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60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45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077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A05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1F9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1</w:t>
            </w:r>
          </w:p>
        </w:tc>
      </w:tr>
      <w:tr w:rsidR="00380AB5" w:rsidRPr="00724F7A" w14:paraId="6B15C2D5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8DD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43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4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A3A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70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8B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607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9D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1D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64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60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B60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CB8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F13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6A6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20</w:t>
            </w:r>
          </w:p>
        </w:tc>
      </w:tr>
      <w:tr w:rsidR="00380AB5" w:rsidRPr="00724F7A" w14:paraId="43F3A2D7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5D0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59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4.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083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5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524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87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7F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CC1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B4D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7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B3B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C0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A7C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C07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F3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84</w:t>
            </w:r>
          </w:p>
        </w:tc>
      </w:tr>
      <w:tr w:rsidR="00380AB5" w:rsidRPr="00724F7A" w14:paraId="7BE0A9A9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C5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84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E0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5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639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4F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8C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EC1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76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7.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D5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9.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CC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217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B7A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61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05</w:t>
            </w:r>
          </w:p>
        </w:tc>
      </w:tr>
      <w:tr w:rsidR="00380AB5" w:rsidRPr="00724F7A" w14:paraId="3394C3B8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29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A1A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AB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982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FF2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5C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CF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EC1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7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E21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37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15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89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C1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09</w:t>
            </w:r>
          </w:p>
        </w:tc>
      </w:tr>
      <w:tr w:rsidR="00380AB5" w:rsidRPr="00724F7A" w14:paraId="360EB2E6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39C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6C6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D9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68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F1C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B2F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66A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06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CE1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7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E39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C0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7E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91E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05</w:t>
            </w:r>
          </w:p>
        </w:tc>
      </w:tr>
      <w:tr w:rsidR="00380AB5" w:rsidRPr="00724F7A" w14:paraId="69599282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E2D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4DC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43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9C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1E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49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212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EB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99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60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6AE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07D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0D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3A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00</w:t>
            </w:r>
          </w:p>
        </w:tc>
      </w:tr>
      <w:tr w:rsidR="00380AB5" w:rsidRPr="00724F7A" w14:paraId="5EF13B47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D7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6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80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93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5D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496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1C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E8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A0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5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3F4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34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CF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C0B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8B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5</w:t>
            </w:r>
          </w:p>
        </w:tc>
      </w:tr>
      <w:tr w:rsidR="00380AB5" w:rsidRPr="00724F7A" w14:paraId="5546E3AE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CE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540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9A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5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AB9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A6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A9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4A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86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D7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1A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34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20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FE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02</w:t>
            </w:r>
          </w:p>
        </w:tc>
      </w:tr>
      <w:tr w:rsidR="00380AB5" w:rsidRPr="00724F7A" w14:paraId="5C8EAE79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66F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4A5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4.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E1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4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C3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361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86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39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D4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7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8D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9.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275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F0A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AA5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736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28</w:t>
            </w:r>
          </w:p>
        </w:tc>
      </w:tr>
      <w:tr w:rsidR="00380AB5" w:rsidRPr="00724F7A" w14:paraId="1E5A90B4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E6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19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F6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4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444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5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20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693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52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02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3FC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6.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C7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2E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8.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2BD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10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ACE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28</w:t>
            </w:r>
          </w:p>
        </w:tc>
      </w:tr>
      <w:tr w:rsidR="00380AB5" w:rsidRPr="00724F7A" w14:paraId="7AB1A0FE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161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S20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56B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2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625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3.7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304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3.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A0E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6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B5F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0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2B0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4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5A02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285.6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041B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sz w:val="15"/>
                <w:szCs w:val="15"/>
              </w:rPr>
              <w:t>558.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5749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4.1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7B0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5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06B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988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color w:val="000000"/>
                <w:sz w:val="15"/>
                <w:szCs w:val="15"/>
              </w:rPr>
              <w:t>9.14</w:t>
            </w:r>
          </w:p>
        </w:tc>
      </w:tr>
      <w:tr w:rsidR="00380AB5" w:rsidRPr="00724F7A" w14:paraId="7E4EC054" w14:textId="77777777" w:rsidTr="00733C71">
        <w:trPr>
          <w:trHeight w:val="248"/>
        </w:trPr>
        <w:tc>
          <w:tcPr>
            <w:tcW w:w="7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47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M</w:t>
            </w: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ean</w:t>
            </w:r>
          </w:p>
        </w:tc>
        <w:tc>
          <w:tcPr>
            <w:tcW w:w="82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E32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85.29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AD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554.74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8B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6.25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8EE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5.93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27D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6.92</w:t>
            </w:r>
          </w:p>
        </w:tc>
        <w:tc>
          <w:tcPr>
            <w:tcW w:w="8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163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EA8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86.68</w:t>
            </w:r>
          </w:p>
        </w:tc>
        <w:tc>
          <w:tcPr>
            <w:tcW w:w="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9BC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559.31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085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09</w:t>
            </w:r>
          </w:p>
        </w:tc>
        <w:tc>
          <w:tcPr>
            <w:tcW w:w="7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285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5.97</w:t>
            </w: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05B8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8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5BCE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9.14</w:t>
            </w:r>
          </w:p>
        </w:tc>
      </w:tr>
      <w:tr w:rsidR="00380AB5" w:rsidRPr="00724F7A" w14:paraId="7AE61027" w14:textId="77777777" w:rsidTr="00733C71">
        <w:trPr>
          <w:trHeight w:val="248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563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36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61C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7BC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F5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90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BF22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583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54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8F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2.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B5A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976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43B3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0.17</w:t>
            </w:r>
          </w:p>
        </w:tc>
      </w:tr>
      <w:tr w:rsidR="00380AB5" w:rsidRPr="00724F7A" w14:paraId="4ED71B5C" w14:textId="77777777" w:rsidTr="00733C71">
        <w:trPr>
          <w:trHeight w:val="248"/>
        </w:trPr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81C" w14:textId="77777777" w:rsidR="00380AB5" w:rsidRPr="00724F7A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proofErr w:type="gramStart"/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RMS(</w:t>
            </w:r>
            <w:proofErr w:type="gramEnd"/>
            <m:oMath>
              <m:acc>
                <m:acc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15"/>
                      <w:szCs w:val="15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15"/>
                      <w:szCs w:val="15"/>
                    </w:rPr>
                    <m:t>SE</m:t>
                  </m:r>
                </m:e>
              </m:acc>
            </m:oMath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6526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DFEF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953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6.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259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6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94A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6.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4A67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9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830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9F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5"/>
                <w:szCs w:val="15"/>
              </w:rPr>
            </w:pPr>
            <w:r>
              <w:rPr>
                <w:rFonts w:asciiTheme="majorBidi" w:eastAsia="Times New Roman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82D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CB94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6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AF75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7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1F1" w14:textId="77777777" w:rsidR="00380AB5" w:rsidRPr="00724F7A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</w:pPr>
            <w:r w:rsidRPr="00724F7A">
              <w:rPr>
                <w:rFonts w:asciiTheme="majorBidi" w:eastAsia="Times New Roman" w:hAnsiTheme="majorBidi" w:cstheme="majorBidi"/>
                <w:b/>
                <w:bCs/>
                <w:color w:val="000000"/>
                <w:sz w:val="15"/>
                <w:szCs w:val="15"/>
              </w:rPr>
              <w:t>9.14</w:t>
            </w:r>
          </w:p>
        </w:tc>
      </w:tr>
    </w:tbl>
    <w:p w14:paraId="2D4165F9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</w:p>
    <w:p w14:paraId="40F1DB39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973E46A" w14:textId="77777777" w:rsidR="00380AB5" w:rsidRDefault="00380AB5" w:rsidP="00380AB5">
      <w:pPr>
        <w:rPr>
          <w:rFonts w:asciiTheme="majorBidi" w:hAnsiTheme="majorBidi" w:cstheme="majorBidi"/>
        </w:rPr>
      </w:pPr>
      <w:r w:rsidRPr="00095FA4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3</w:t>
      </w:r>
      <w:r w:rsidRPr="00095FA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alculat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E558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>
        <w:rPr>
          <w:rFonts w:asciiTheme="majorBidi" w:eastAsiaTheme="minorEastAsia" w:hAnsiTheme="majorBidi" w:cstheme="majorBidi"/>
        </w:rPr>
        <w:t xml:space="preserve"> from the ob</w:t>
      </w:r>
      <w:r w:rsidRPr="005B0DD1">
        <w:rPr>
          <w:rFonts w:asciiTheme="majorBidi" w:eastAsiaTheme="minorEastAsia" w:hAnsiTheme="majorBidi" w:cstheme="majorBidi"/>
        </w:rPr>
        <w:t xml:space="preserve">tained </w:t>
      </w:r>
      <w:r w:rsidRPr="005B0DD1">
        <w:rPr>
          <w:rFonts w:asciiTheme="majorBidi" w:hAnsiTheme="majorBidi" w:cstheme="majorBidi"/>
        </w:rPr>
        <w:t xml:space="preserve">mean amplitude of </w:t>
      </w:r>
      <w:r>
        <w:rPr>
          <w:rFonts w:asciiTheme="majorBidi" w:hAnsiTheme="majorBidi" w:cstheme="majorBidi"/>
        </w:rPr>
        <w:t>N2</w:t>
      </w:r>
      <w:r w:rsidRPr="005B0DD1">
        <w:rPr>
          <w:rFonts w:asciiTheme="majorBidi" w:hAnsiTheme="majorBidi" w:cstheme="majorBidi"/>
        </w:rPr>
        <w:t xml:space="preserve"> in </w:t>
      </w:r>
      <w:proofErr w:type="spellStart"/>
      <w:r>
        <w:rPr>
          <w:rFonts w:asciiTheme="majorBidi" w:hAnsiTheme="majorBidi" w:cstheme="majorBidi"/>
        </w:rPr>
        <w:t>F</w:t>
      </w:r>
      <w:r w:rsidRPr="005B0DD1">
        <w:rPr>
          <w:rFonts w:asciiTheme="majorBidi" w:hAnsiTheme="majorBidi" w:cstheme="majorBidi"/>
        </w:rPr>
        <w:t>z</w:t>
      </w:r>
      <w:proofErr w:type="spellEnd"/>
      <w:r w:rsidRPr="005B0DD1">
        <w:rPr>
          <w:rFonts w:asciiTheme="majorBidi" w:hAnsiTheme="majorBidi" w:cstheme="majorBidi"/>
        </w:rPr>
        <w:t xml:space="preserve"> electrode site in the estimated time windows of the individual subjects.</w:t>
      </w:r>
    </w:p>
    <w:tbl>
      <w:tblPr>
        <w:tblW w:w="6882" w:type="dxa"/>
        <w:tblInd w:w="1519" w:type="dxa"/>
        <w:tblLook w:val="04A0" w:firstRow="1" w:lastRow="0" w:firstColumn="1" w:lastColumn="0" w:noHBand="0" w:noVBand="1"/>
      </w:tblPr>
      <w:tblGrid>
        <w:gridCol w:w="946"/>
        <w:gridCol w:w="1000"/>
        <w:gridCol w:w="906"/>
        <w:gridCol w:w="1062"/>
        <w:gridCol w:w="1000"/>
        <w:gridCol w:w="906"/>
        <w:gridCol w:w="1062"/>
      </w:tblGrid>
      <w:tr w:rsidR="00380AB5" w:rsidRPr="00C8486B" w14:paraId="2B918776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6DA9" w14:textId="77777777" w:rsidR="00380AB5" w:rsidRPr="00C8486B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93E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d1</w:t>
            </w:r>
          </w:p>
        </w:tc>
        <w:tc>
          <w:tcPr>
            <w:tcW w:w="2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46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d2</w:t>
            </w:r>
          </w:p>
        </w:tc>
      </w:tr>
      <w:tr w:rsidR="00380AB5" w:rsidRPr="00C8486B" w14:paraId="1271C931" w14:textId="77777777" w:rsidTr="00733C71">
        <w:trPr>
          <w:trHeight w:val="271"/>
        </w:trPr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728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bj_I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F1B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µv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E96D" w14:textId="77777777" w:rsidR="00380AB5" w:rsidRPr="00C8486B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</m:t>
                    </m:r>
                  </m:e>
                </m:acc>
                <m:r>
                  <m:rPr>
                    <m:sty m:val="b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eastAsia="Times New Roman" w:hAnsi="Cambria Math" w:cstheme="majorBidi"/>
                    <w:sz w:val="18"/>
                    <w:szCs w:val="18"/>
                  </w:rPr>
                  <m:t>µv</m:t>
                </m:r>
                <m:r>
                  <m:rPr>
                    <m:sty m:val="b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</w:rPr>
                  <m:t>)</m:t>
                </m:r>
              </m:oMath>
            </m:oMathPara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BC50" w14:textId="77777777" w:rsidR="00380AB5" w:rsidRPr="00C8486B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(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18"/>
                        <w:szCs w:val="18"/>
                      </w:rPr>
                      <m:t>µv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080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17531D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7"/>
                <w:szCs w:val="17"/>
              </w:rPr>
              <w:t>Score</w:t>
            </w:r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7"/>
                <w:szCs w:val="17"/>
              </w:rPr>
              <w:t>(</w:t>
            </w:r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</w:rPr>
              <w:t xml:space="preserve"> µ</w:t>
            </w:r>
            <w:proofErr w:type="gramEnd"/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</w:rPr>
              <w:t>v</w:t>
            </w:r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7"/>
                <w:szCs w:val="17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D805" w14:textId="77777777" w:rsidR="00380AB5" w:rsidRPr="00C8486B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(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18"/>
                        <w:szCs w:val="18"/>
                      </w:rPr>
                      <m:t>µv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0092" w14:textId="77777777" w:rsidR="00380AB5" w:rsidRPr="00C8486B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(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18"/>
                        <w:szCs w:val="18"/>
                      </w:rPr>
                      <m:t>µv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)</m:t>
                    </m:r>
                  </m:e>
                </m:acc>
              </m:oMath>
            </m:oMathPara>
          </w:p>
        </w:tc>
      </w:tr>
      <w:tr w:rsidR="00380AB5" w:rsidRPr="00C8486B" w14:paraId="61C79750" w14:textId="77777777" w:rsidTr="00733C71">
        <w:trPr>
          <w:trHeight w:val="264"/>
        </w:trPr>
        <w:tc>
          <w:tcPr>
            <w:tcW w:w="9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2B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65A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80B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6D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E7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75B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52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23305BE2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BB7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C0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84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72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C6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29C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BC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1CCBBECA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B7B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577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54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CD2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88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01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E66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147E7019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010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6BD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27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BC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4A0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0AF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704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33B10CD9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ED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E01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939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64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E2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A5C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44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380AB5" w:rsidRPr="00C8486B" w14:paraId="40357F95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BC3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77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99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D55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53A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6E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D0B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380AB5" w:rsidRPr="00C8486B" w14:paraId="453E7175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555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44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53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BC3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FCB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F2F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D2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73BD2CF8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9A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DE7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14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58E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D8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C9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C1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14B2E805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0E4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BCD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786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90E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FD4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B8E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88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0ED93A3B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CB6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21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84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D7A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445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7E3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0DA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4AFD4AE5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AC7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4D6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E1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7E6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48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1B2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B5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43594E72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3E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0D5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397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840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73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02D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3B3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54251511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A1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BD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EB9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C95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F5C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1F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748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380AB5" w:rsidRPr="00C8486B" w14:paraId="68920723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059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89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71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AD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8F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C7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4C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1A56B5DA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C98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AEB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3E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342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7FB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292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F2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63FC44D2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CA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24C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60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6D3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A8B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A1D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B3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380AB5" w:rsidRPr="00C8486B" w14:paraId="65DFB0CE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0A5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EA6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E3A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AD9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34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05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A1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</w:tr>
      <w:tr w:rsidR="00380AB5" w:rsidRPr="00C8486B" w14:paraId="327F2A48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BBD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A56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9B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2F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D4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B1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8E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5ECE1317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06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30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F4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26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43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C1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29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5808DB6F" w14:textId="77777777" w:rsidTr="00733C71">
        <w:trPr>
          <w:trHeight w:val="271"/>
        </w:trPr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3EF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S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228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99F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B7B6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4D7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1A9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B806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03</w:t>
            </w:r>
          </w:p>
        </w:tc>
      </w:tr>
      <w:tr w:rsidR="00380AB5" w:rsidRPr="00C8486B" w14:paraId="742DC47E" w14:textId="77777777" w:rsidTr="00733C71">
        <w:trPr>
          <w:trHeight w:val="264"/>
        </w:trPr>
        <w:tc>
          <w:tcPr>
            <w:tcW w:w="9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52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AB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564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EE6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60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57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3F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380AB5" w:rsidRPr="00C8486B" w14:paraId="042B4E7A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6D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43B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21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1A6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57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F1B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17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 w:rsidR="00380AB5" w:rsidRPr="00C8486B" w14:paraId="224EDC4B" w14:textId="77777777" w:rsidTr="00733C71">
        <w:trPr>
          <w:trHeight w:val="264"/>
        </w:trPr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A4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MS(</w:t>
            </w:r>
            <w:proofErr w:type="gramEnd"/>
            <m:oMath>
              <m:acc>
                <m:acc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16"/>
                      <w:szCs w:val="16"/>
                    </w:rPr>
                    <m:t>SE</m:t>
                  </m:r>
                </m:e>
              </m:acc>
            </m:oMath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5DB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04F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E06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94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60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4FA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</w:tbl>
    <w:p w14:paraId="4665FC7E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</w:p>
    <w:p w14:paraId="5194400B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F69D0C5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 w:rsidRPr="00095FA4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4</w:t>
      </w:r>
      <w:r w:rsidRPr="00095FA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alculat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3E558C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>
        <w:rPr>
          <w:rFonts w:asciiTheme="majorBidi" w:eastAsiaTheme="minorEastAsia" w:hAnsiTheme="majorBidi" w:cstheme="majorBidi"/>
        </w:rPr>
        <w:t xml:space="preserve"> from the ob</w:t>
      </w:r>
      <w:r w:rsidRPr="005B0DD1">
        <w:rPr>
          <w:rFonts w:asciiTheme="majorBidi" w:eastAsiaTheme="minorEastAsia" w:hAnsiTheme="majorBidi" w:cstheme="majorBidi"/>
        </w:rPr>
        <w:t xml:space="preserve">tained </w:t>
      </w:r>
      <w:r w:rsidRPr="005B0DD1">
        <w:rPr>
          <w:rFonts w:asciiTheme="majorBidi" w:hAnsiTheme="majorBidi" w:cstheme="majorBidi"/>
        </w:rPr>
        <w:t xml:space="preserve">mean amplitude of P3 in </w:t>
      </w:r>
      <w:proofErr w:type="spellStart"/>
      <w:r w:rsidRPr="005B0DD1">
        <w:rPr>
          <w:rFonts w:asciiTheme="majorBidi" w:hAnsiTheme="majorBidi" w:cstheme="majorBidi"/>
        </w:rPr>
        <w:t>Cz</w:t>
      </w:r>
      <w:proofErr w:type="spellEnd"/>
      <w:r w:rsidRPr="005B0DD1">
        <w:rPr>
          <w:rFonts w:asciiTheme="majorBidi" w:hAnsiTheme="majorBidi" w:cstheme="majorBidi"/>
        </w:rPr>
        <w:t xml:space="preserve"> electrode site in the estimated time windows of the individual subjects.</w:t>
      </w:r>
    </w:p>
    <w:tbl>
      <w:tblPr>
        <w:tblpPr w:leftFromText="180" w:rightFromText="180" w:vertAnchor="page" w:horzAnchor="margin" w:tblpXSpec="center" w:tblpY="2256"/>
        <w:tblW w:w="6812" w:type="dxa"/>
        <w:tblLook w:val="04A0" w:firstRow="1" w:lastRow="0" w:firstColumn="1" w:lastColumn="0" w:noHBand="0" w:noVBand="1"/>
      </w:tblPr>
      <w:tblGrid>
        <w:gridCol w:w="1002"/>
        <w:gridCol w:w="1002"/>
        <w:gridCol w:w="879"/>
        <w:gridCol w:w="1024"/>
        <w:gridCol w:w="1002"/>
        <w:gridCol w:w="879"/>
        <w:gridCol w:w="1024"/>
      </w:tblGrid>
      <w:tr w:rsidR="00380AB5" w:rsidRPr="00C8486B" w14:paraId="419727CD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E92F" w14:textId="77777777" w:rsidR="00380AB5" w:rsidRPr="00C8486B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A53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d1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F89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d2</w:t>
            </w:r>
          </w:p>
        </w:tc>
      </w:tr>
      <w:tr w:rsidR="00380AB5" w:rsidRPr="00C8486B" w14:paraId="2987880D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C6FA" w14:textId="77777777" w:rsidR="00380AB5" w:rsidRPr="00C8486B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bj_ID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470E" w14:textId="77777777" w:rsidR="00380AB5" w:rsidRPr="00C8486B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µv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9C95" w14:textId="77777777" w:rsidR="00380AB5" w:rsidRPr="00C8486B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</m:t>
                    </m:r>
                  </m:e>
                </m:acc>
                <m:r>
                  <m:rPr>
                    <m:sty m:val="b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eastAsia="Times New Roman" w:hAnsi="Cambria Math" w:cstheme="majorBidi"/>
                    <w:sz w:val="18"/>
                    <w:szCs w:val="18"/>
                  </w:rPr>
                  <m:t>µv</m:t>
                </m:r>
                <m:r>
                  <m:rPr>
                    <m:sty m:val="b"/>
                  </m:rPr>
                  <w:rPr>
                    <w:rFonts w:ascii="Cambria Math" w:eastAsia="Times New Roman" w:hAnsi="Cambria Math" w:cstheme="majorBidi"/>
                    <w:color w:val="000000"/>
                    <w:sz w:val="17"/>
                    <w:szCs w:val="17"/>
                  </w:rPr>
                  <m:t>)</m:t>
                </m:r>
              </m:oMath>
            </m:oMathPara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D852" w14:textId="77777777" w:rsidR="00380AB5" w:rsidRPr="00C8486B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(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18"/>
                        <w:szCs w:val="18"/>
                      </w:rPr>
                      <m:t>µv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0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939C" w14:textId="77777777" w:rsidR="00380AB5" w:rsidRPr="00C8486B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6"/>
                <w:szCs w:val="16"/>
              </w:rPr>
            </w:pPr>
            <w:proofErr w:type="gramStart"/>
            <w:r w:rsidRPr="0017531D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7"/>
                <w:szCs w:val="17"/>
              </w:rPr>
              <w:t>Score</w:t>
            </w:r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7"/>
                <w:szCs w:val="17"/>
              </w:rPr>
              <w:t>(</w:t>
            </w:r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</w:rPr>
              <w:t xml:space="preserve"> µ</w:t>
            </w:r>
            <w:proofErr w:type="gramEnd"/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sz w:val="18"/>
                <w:szCs w:val="18"/>
              </w:rPr>
              <w:t>v</w:t>
            </w:r>
            <w:r w:rsidRPr="0076383B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7"/>
                <w:szCs w:val="17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AF00" w14:textId="77777777" w:rsidR="00380AB5" w:rsidRPr="00C8486B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(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18"/>
                        <w:szCs w:val="18"/>
                      </w:rPr>
                      <m:t>µv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)</m:t>
                    </m:r>
                  </m:e>
                </m:acc>
              </m:oMath>
            </m:oMathPara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58FD" w14:textId="77777777" w:rsidR="00380AB5" w:rsidRPr="00C8486B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Cs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(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sz w:val="18"/>
                        <w:szCs w:val="18"/>
                      </w:rPr>
                      <m:t>µv</m:t>
                    </m:r>
                    <m:r>
                      <m:rPr>
                        <m:sty m:val="b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)</m:t>
                    </m:r>
                  </m:e>
                </m:acc>
              </m:oMath>
            </m:oMathPara>
          </w:p>
        </w:tc>
      </w:tr>
      <w:tr w:rsidR="00380AB5" w:rsidRPr="00C8486B" w14:paraId="6E2E77AC" w14:textId="77777777" w:rsidTr="00733C71">
        <w:trPr>
          <w:trHeight w:val="263"/>
        </w:trPr>
        <w:tc>
          <w:tcPr>
            <w:tcW w:w="10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1FA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</w:t>
            </w: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E1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4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BA7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59D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05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36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BF3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58D2CC02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17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64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D2F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6B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0EE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A8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30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610B8A5C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4DB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D31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7F6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7EC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17C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63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F9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67507AC1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FB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1F5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E8E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57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8A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0A0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24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4FFC2247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3A3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623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877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800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808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C22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A5A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5F90E13D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E7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EC1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DB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F9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F8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47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62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5920C9F4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D9A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BC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D2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58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0F9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8B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A6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458E8F79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82B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521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15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54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C4B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C9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35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08EC0DAD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E0A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23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79B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F4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68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728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CF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1977953D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AE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186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A5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1D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43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5C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F6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4CCDB904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13B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083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6E6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87F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94F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312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B7E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5B644D7C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B7F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DBE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81E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77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50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75E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47D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3CBF7D2A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F5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F8A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2CE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A8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69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3B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F7A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6D5CEE2A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BB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67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C4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86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2B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61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2E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605C5C97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79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2EA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6D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420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FD9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EED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52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4D81C940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69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53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4E0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37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73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5F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16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12BDA024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066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BD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D03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2A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86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F69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4C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</w:tr>
      <w:tr w:rsidR="00380AB5" w:rsidRPr="00C8486B" w14:paraId="5B7612D2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84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02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520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D61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0A0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785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9ED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4DF5AB1A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E54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FE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67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90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CF8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80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3A83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51BEFE8B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D36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9AF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1.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FF0C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2DA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2AC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752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36F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583C6EC5" w14:textId="77777777" w:rsidTr="00733C71">
        <w:trPr>
          <w:trHeight w:val="263"/>
        </w:trPr>
        <w:tc>
          <w:tcPr>
            <w:tcW w:w="10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FFB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54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C1C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D01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2FF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0A6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DC20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  <w:tr w:rsidR="00380AB5" w:rsidRPr="00C8486B" w14:paraId="723A0BDE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6FC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1AE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D0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E02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27E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55A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5C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0</w:t>
            </w:r>
          </w:p>
        </w:tc>
      </w:tr>
      <w:tr w:rsidR="00380AB5" w:rsidRPr="00C8486B" w14:paraId="7B9EDD0D" w14:textId="77777777" w:rsidTr="00733C71">
        <w:trPr>
          <w:trHeight w:val="263"/>
        </w:trPr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33AB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MS(</w:t>
            </w:r>
            <w:proofErr w:type="gramEnd"/>
            <m:oMath>
              <m:acc>
                <m:acc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16"/>
                      <w:szCs w:val="16"/>
                    </w:rPr>
                    <m:t>SE</m:t>
                  </m:r>
                </m:e>
              </m:acc>
            </m:oMath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FE1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C87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9CF4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022D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4168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EA15" w14:textId="77777777" w:rsidR="00380AB5" w:rsidRPr="00C8486B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8486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.06</w:t>
            </w:r>
          </w:p>
        </w:tc>
      </w:tr>
    </w:tbl>
    <w:p w14:paraId="1893291F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</w:p>
    <w:p w14:paraId="609D453B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</w:p>
    <w:p w14:paraId="0C75C067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C62EC56" w14:textId="77777777" w:rsidR="00380AB5" w:rsidRPr="00900590" w:rsidRDefault="00380AB5" w:rsidP="00380AB5">
      <w:pPr>
        <w:jc w:val="both"/>
        <w:rPr>
          <w:rFonts w:asciiTheme="majorBidi" w:hAnsiTheme="majorBidi" w:cstheme="majorBidi"/>
        </w:rPr>
      </w:pPr>
      <w:r w:rsidRPr="00900590">
        <w:rPr>
          <w:rFonts w:asciiTheme="majorBidi" w:hAnsiTheme="majorBidi" w:cstheme="majorBidi"/>
          <w:b/>
          <w:bCs/>
        </w:rPr>
        <w:lastRenderedPageBreak/>
        <w:t xml:space="preserve">Table S5. </w:t>
      </w:r>
      <w:r w:rsidRPr="00900590">
        <w:rPr>
          <w:rFonts w:asciiTheme="majorBidi" w:hAnsiTheme="majorBidi" w:cstheme="majorBidi"/>
        </w:rPr>
        <w:t xml:space="preserve">The obtain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900590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900590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900590">
        <w:rPr>
          <w:rFonts w:asciiTheme="majorBidi" w:eastAsiaTheme="minorEastAsia" w:hAnsiTheme="majorBidi" w:cstheme="majorBidi"/>
        </w:rPr>
        <w:t xml:space="preserve"> </w:t>
      </w:r>
      <w:r w:rsidRPr="00900590">
        <w:rPr>
          <w:rFonts w:asciiTheme="majorBidi" w:hAnsiTheme="majorBidi" w:cstheme="majorBidi"/>
        </w:rPr>
        <w:t>of spatial correlation of N2, i.e., the correlation between the estimated N2 and ground truth topography (predefined N2) in the simulated data.</w:t>
      </w:r>
    </w:p>
    <w:tbl>
      <w:tblPr>
        <w:tblW w:w="6547" w:type="dxa"/>
        <w:tblInd w:w="1408" w:type="dxa"/>
        <w:tblLook w:val="04A0" w:firstRow="1" w:lastRow="0" w:firstColumn="1" w:lastColumn="0" w:noHBand="0" w:noVBand="1"/>
      </w:tblPr>
      <w:tblGrid>
        <w:gridCol w:w="1109"/>
        <w:gridCol w:w="970"/>
        <w:gridCol w:w="802"/>
        <w:gridCol w:w="947"/>
        <w:gridCol w:w="970"/>
        <w:gridCol w:w="802"/>
        <w:gridCol w:w="947"/>
      </w:tblGrid>
      <w:tr w:rsidR="00380AB5" w:rsidRPr="0017531D" w14:paraId="20A3AF27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C92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E1E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1</w:t>
            </w:r>
          </w:p>
        </w:tc>
        <w:tc>
          <w:tcPr>
            <w:tcW w:w="2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BA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2</w:t>
            </w:r>
          </w:p>
        </w:tc>
      </w:tr>
      <w:tr w:rsidR="00380AB5" w:rsidRPr="0017531D" w14:paraId="727CC666" w14:textId="77777777" w:rsidTr="00733C71">
        <w:trPr>
          <w:trHeight w:val="284"/>
        </w:trPr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1D3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ubj_ID</w:t>
            </w:r>
            <w:proofErr w:type="spellEnd"/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4D412" w14:textId="77777777" w:rsidR="00380AB5" w:rsidRPr="0017531D" w:rsidRDefault="00380AB5" w:rsidP="00A338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9181" w14:textId="77777777" w:rsidR="00380AB5" w:rsidRPr="0017531D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</m:t>
                    </m:r>
                  </m:e>
                </m:acc>
              </m:oMath>
            </m:oMathPara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C8F8" w14:textId="77777777" w:rsidR="00380AB5" w:rsidRPr="0017531D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</m:t>
                    </m:r>
                  </m:e>
                </m:acc>
              </m:oMath>
            </m:oMathPara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BA65" w14:textId="77777777" w:rsidR="00380AB5" w:rsidRPr="0017531D" w:rsidRDefault="00380AB5" w:rsidP="00A338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888A" w14:textId="77777777" w:rsidR="00380AB5" w:rsidRPr="0017531D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</m:t>
                    </m:r>
                  </m:e>
                </m:acc>
              </m:oMath>
            </m:oMathPara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D36C" w14:textId="77777777" w:rsidR="00380AB5" w:rsidRPr="0017531D" w:rsidRDefault="00000000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</m:t>
                    </m:r>
                  </m:e>
                </m:acc>
              </m:oMath>
            </m:oMathPara>
          </w:p>
        </w:tc>
      </w:tr>
      <w:tr w:rsidR="00380AB5" w:rsidRPr="0017531D" w14:paraId="48E87534" w14:textId="77777777" w:rsidTr="00733C71">
        <w:trPr>
          <w:trHeight w:val="278"/>
        </w:trPr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341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62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2A2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3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214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44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726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1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A1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4</w:t>
            </w:r>
          </w:p>
        </w:tc>
      </w:tr>
      <w:tr w:rsidR="00380AB5" w:rsidRPr="0017531D" w14:paraId="6EFB55D3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2E6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99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370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7C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F02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84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96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3</w:t>
            </w:r>
          </w:p>
        </w:tc>
      </w:tr>
      <w:tr w:rsidR="00380AB5" w:rsidRPr="0017531D" w14:paraId="417174B8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79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03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7A1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B1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A3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304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F6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4</w:t>
            </w:r>
          </w:p>
        </w:tc>
      </w:tr>
      <w:tr w:rsidR="00380AB5" w:rsidRPr="0017531D" w14:paraId="40BDE9C5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82D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32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D38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D18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34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17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3C8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5</w:t>
            </w:r>
          </w:p>
        </w:tc>
      </w:tr>
      <w:tr w:rsidR="00380AB5" w:rsidRPr="0017531D" w14:paraId="639E7CC8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FA4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CCE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34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464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2CC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0E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A18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</w:tr>
      <w:tr w:rsidR="00380AB5" w:rsidRPr="0017531D" w14:paraId="766E53BF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75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08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D0B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C40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52E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B8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84D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</w:tr>
      <w:tr w:rsidR="00380AB5" w:rsidRPr="0017531D" w14:paraId="20A7BFB1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69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09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44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9E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8F5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7B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B31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</w:tr>
      <w:tr w:rsidR="00380AB5" w:rsidRPr="0017531D" w14:paraId="6D4E1220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B9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AD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12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86D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22D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A7C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872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5</w:t>
            </w:r>
          </w:p>
        </w:tc>
      </w:tr>
      <w:tr w:rsidR="00380AB5" w:rsidRPr="0017531D" w14:paraId="56C41BEF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47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16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22B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F27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DB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4F6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CB8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6</w:t>
            </w:r>
          </w:p>
        </w:tc>
      </w:tr>
      <w:tr w:rsidR="00380AB5" w:rsidRPr="0017531D" w14:paraId="774CFBE2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44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49B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D3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DD5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5E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E1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EB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</w:tr>
      <w:tr w:rsidR="00380AB5" w:rsidRPr="0017531D" w14:paraId="717F8D1D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16E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2A8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6F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F1F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CD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99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0B8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6</w:t>
            </w:r>
          </w:p>
        </w:tc>
      </w:tr>
      <w:tr w:rsidR="00380AB5" w:rsidRPr="0017531D" w14:paraId="1097C786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59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65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0D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55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B6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D8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D9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</w:tr>
      <w:tr w:rsidR="00380AB5" w:rsidRPr="0017531D" w14:paraId="776BF396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25F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6B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F1D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7E4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340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A6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37D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8</w:t>
            </w:r>
          </w:p>
        </w:tc>
      </w:tr>
      <w:tr w:rsidR="00380AB5" w:rsidRPr="0017531D" w14:paraId="5EC18FD3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B73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2D8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2D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1B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574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E9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C6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6</w:t>
            </w:r>
          </w:p>
        </w:tc>
      </w:tr>
      <w:tr w:rsidR="00380AB5" w:rsidRPr="0017531D" w14:paraId="236F88A0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8BA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AF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6BE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2C0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ABD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F8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7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9E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6</w:t>
            </w:r>
          </w:p>
        </w:tc>
      </w:tr>
      <w:tr w:rsidR="00380AB5" w:rsidRPr="0017531D" w14:paraId="2E708488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2FD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95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FA8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9E9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AB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59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E1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9</w:t>
            </w:r>
          </w:p>
        </w:tc>
      </w:tr>
      <w:tr w:rsidR="00380AB5" w:rsidRPr="0017531D" w14:paraId="643C6FCD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64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651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857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78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45D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998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C2D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60</w:t>
            </w:r>
          </w:p>
        </w:tc>
      </w:tr>
      <w:tr w:rsidR="00380AB5" w:rsidRPr="0017531D" w14:paraId="23063CB5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EB4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56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01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062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64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88F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282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7</w:t>
            </w:r>
          </w:p>
        </w:tc>
      </w:tr>
      <w:tr w:rsidR="00380AB5" w:rsidRPr="0017531D" w14:paraId="0BAC2047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BB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768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34F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19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97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80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EE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8</w:t>
            </w:r>
          </w:p>
        </w:tc>
      </w:tr>
      <w:tr w:rsidR="00380AB5" w:rsidRPr="0017531D" w14:paraId="3B90A987" w14:textId="77777777" w:rsidTr="00733C71">
        <w:trPr>
          <w:trHeight w:val="284"/>
        </w:trPr>
        <w:tc>
          <w:tcPr>
            <w:tcW w:w="11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02A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D01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826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96C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8D11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45A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60F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58</w:t>
            </w:r>
          </w:p>
        </w:tc>
      </w:tr>
      <w:tr w:rsidR="00380AB5" w:rsidRPr="0017531D" w14:paraId="3F2D37DD" w14:textId="77777777" w:rsidTr="00733C71">
        <w:trPr>
          <w:trHeight w:val="278"/>
        </w:trPr>
        <w:tc>
          <w:tcPr>
            <w:tcW w:w="11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6E4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18D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987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FC4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59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D9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52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80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997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40B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62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376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56</w:t>
            </w:r>
          </w:p>
        </w:tc>
      </w:tr>
      <w:tr w:rsidR="00380AB5" w:rsidRPr="0017531D" w14:paraId="7A6B9C12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F8E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3A5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A9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AD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734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95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C1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2</w:t>
            </w:r>
          </w:p>
        </w:tc>
      </w:tr>
      <w:tr w:rsidR="00380AB5" w:rsidRPr="0017531D" w14:paraId="51129C87" w14:textId="77777777" w:rsidTr="00733C71">
        <w:trPr>
          <w:trHeight w:val="278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B7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proofErr w:type="gramStart"/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RMS(</w:t>
            </w:r>
            <w:proofErr w:type="gramEnd"/>
            <m:oMath>
              <m:acc>
                <m:acc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17"/>
                      <w:szCs w:val="17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17"/>
                      <w:szCs w:val="17"/>
                    </w:rPr>
                    <m:t>SE</m:t>
                  </m:r>
                </m:e>
              </m:acc>
            </m:oMath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F67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2B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6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64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52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65C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8A6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66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4E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56</w:t>
            </w:r>
          </w:p>
        </w:tc>
      </w:tr>
    </w:tbl>
    <w:p w14:paraId="520BD7BC" w14:textId="77777777" w:rsidR="00380AB5" w:rsidRDefault="00380AB5" w:rsidP="00380AB5">
      <w:pPr>
        <w:jc w:val="both"/>
        <w:rPr>
          <w:rFonts w:asciiTheme="majorBidi" w:hAnsiTheme="majorBidi" w:cstheme="majorBidi"/>
        </w:rPr>
      </w:pPr>
    </w:p>
    <w:p w14:paraId="2B602855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2F800F9" w14:textId="77777777" w:rsidR="00380AB5" w:rsidRPr="00900590" w:rsidRDefault="00380AB5" w:rsidP="00380AB5">
      <w:pPr>
        <w:jc w:val="both"/>
        <w:rPr>
          <w:rFonts w:asciiTheme="majorBidi" w:hAnsiTheme="majorBidi" w:cstheme="majorBidi"/>
        </w:rPr>
      </w:pPr>
      <w:r w:rsidRPr="00900590">
        <w:rPr>
          <w:rFonts w:asciiTheme="majorBidi" w:hAnsiTheme="majorBidi" w:cstheme="majorBidi"/>
          <w:b/>
          <w:bCs/>
        </w:rPr>
        <w:lastRenderedPageBreak/>
        <w:t xml:space="preserve">Table S6. </w:t>
      </w:r>
      <w:r w:rsidRPr="00900590">
        <w:rPr>
          <w:rFonts w:asciiTheme="majorBidi" w:hAnsiTheme="majorBidi" w:cstheme="majorBidi"/>
        </w:rPr>
        <w:t xml:space="preserve">The obtain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900590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900590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900590">
        <w:rPr>
          <w:rFonts w:asciiTheme="majorBidi" w:eastAsiaTheme="minorEastAsia" w:hAnsiTheme="majorBidi" w:cstheme="majorBidi"/>
        </w:rPr>
        <w:t xml:space="preserve"> </w:t>
      </w:r>
      <w:r w:rsidRPr="00900590">
        <w:rPr>
          <w:rFonts w:asciiTheme="majorBidi" w:hAnsiTheme="majorBidi" w:cstheme="majorBidi"/>
        </w:rPr>
        <w:t>of spatial correlation between the estimated and predefined P3 component in the simulated data.</w:t>
      </w:r>
    </w:p>
    <w:tbl>
      <w:tblPr>
        <w:tblW w:w="5665" w:type="dxa"/>
        <w:tblInd w:w="1522" w:type="dxa"/>
        <w:tblLook w:val="04A0" w:firstRow="1" w:lastRow="0" w:firstColumn="1" w:lastColumn="0" w:noHBand="0" w:noVBand="1"/>
      </w:tblPr>
      <w:tblGrid>
        <w:gridCol w:w="915"/>
        <w:gridCol w:w="819"/>
        <w:gridCol w:w="718"/>
        <w:gridCol w:w="838"/>
        <w:gridCol w:w="819"/>
        <w:gridCol w:w="718"/>
        <w:gridCol w:w="838"/>
      </w:tblGrid>
      <w:tr w:rsidR="00380AB5" w:rsidRPr="0017531D" w14:paraId="2CD36D80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DDC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</w:p>
        </w:tc>
        <w:tc>
          <w:tcPr>
            <w:tcW w:w="23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CB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1</w:t>
            </w:r>
          </w:p>
        </w:tc>
        <w:tc>
          <w:tcPr>
            <w:tcW w:w="23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34B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2</w:t>
            </w:r>
          </w:p>
        </w:tc>
      </w:tr>
      <w:tr w:rsidR="00380AB5" w:rsidRPr="0017531D" w14:paraId="51C7533F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A35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ubj_ID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F4C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A03B" w14:textId="77777777" w:rsidR="00380AB5" w:rsidRPr="0017531D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</m:t>
                    </m:r>
                  </m:e>
                </m:acc>
              </m:oMath>
            </m:oMathPara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CFC5" w14:textId="77777777" w:rsidR="00380AB5" w:rsidRPr="0017531D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</m:t>
                    </m:r>
                  </m:e>
                </m:acc>
              </m:oMath>
            </m:oMathPara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BEB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452C" w14:textId="77777777" w:rsidR="00380AB5" w:rsidRPr="0017531D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aSE</m:t>
                    </m:r>
                  </m:e>
                </m:acc>
              </m:oMath>
            </m:oMathPara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7DA7" w14:textId="77777777" w:rsidR="00380AB5" w:rsidRPr="0017531D" w:rsidRDefault="00000000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theme="majorBidi"/>
                        <w:b/>
                        <w:bCs/>
                        <w:i/>
                        <w:color w:val="000000"/>
                        <w:sz w:val="17"/>
                        <w:szCs w:val="17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ajorBidi"/>
                        <w:color w:val="000000"/>
                        <w:sz w:val="17"/>
                        <w:szCs w:val="17"/>
                      </w:rPr>
                      <m:t>mcSE</m:t>
                    </m:r>
                  </m:e>
                </m:acc>
              </m:oMath>
            </m:oMathPara>
          </w:p>
        </w:tc>
      </w:tr>
      <w:tr w:rsidR="00380AB5" w:rsidRPr="0017531D" w14:paraId="3110B11B" w14:textId="77777777" w:rsidTr="00733C71">
        <w:trPr>
          <w:trHeight w:val="251"/>
        </w:trPr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811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3B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57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59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DC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744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49E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60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CF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56E33A2A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65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CD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848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C3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70B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60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201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2</w:t>
            </w:r>
          </w:p>
        </w:tc>
      </w:tr>
      <w:tr w:rsidR="00380AB5" w:rsidRPr="0017531D" w14:paraId="2E4AACAA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F1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1DE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6C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CC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5D9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12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28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49C6EE8A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DC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10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F0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585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81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4A5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27A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4F6DD382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40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0A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B9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F9C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4C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C2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97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5B4CF3A7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0BC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8EB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04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A8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9B1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F1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165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9</w:t>
            </w:r>
          </w:p>
        </w:tc>
      </w:tr>
      <w:tr w:rsidR="00380AB5" w:rsidRPr="0017531D" w14:paraId="7B4BE849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4A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3CD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41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A96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5F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1B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B1B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5B253878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FC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24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722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973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AF9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E3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305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4CEB5EE6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3CA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52B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3D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FE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D73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6C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77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2</w:t>
            </w:r>
          </w:p>
        </w:tc>
      </w:tr>
      <w:tr w:rsidR="00380AB5" w:rsidRPr="0017531D" w14:paraId="303B4288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827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C3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142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65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C1B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7C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A7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46B5D57F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C1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F0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33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97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7E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5FA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27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9</w:t>
            </w:r>
          </w:p>
        </w:tc>
      </w:tr>
      <w:tr w:rsidR="00380AB5" w:rsidRPr="0017531D" w14:paraId="49E9B3C2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3C4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6E0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4E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87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B2F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4BC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4E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78E4757B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FB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424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9B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3A7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91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277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93E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0C3E2B09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6D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FD1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50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45C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A3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D4F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79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43F9C1DE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ABD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FE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2B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E8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35F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7BB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E2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5739C7F6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3F3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B59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398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B72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3B5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4C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31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7235AF98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0A7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AEB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97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50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96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5D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05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64DE621A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409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FFA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32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1D8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F6F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F0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2D5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46E3E7FC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BF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D6F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AF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04A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CE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11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973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64504A01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9B3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98F2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8C2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E06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A62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865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F06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40</w:t>
            </w:r>
          </w:p>
        </w:tc>
      </w:tr>
      <w:tr w:rsidR="00380AB5" w:rsidRPr="0017531D" w14:paraId="26543C9C" w14:textId="77777777" w:rsidTr="00733C71">
        <w:trPr>
          <w:trHeight w:val="251"/>
        </w:trPr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26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BE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8B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31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FDC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A7D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998</w:t>
            </w:r>
          </w:p>
        </w:tc>
        <w:tc>
          <w:tcPr>
            <w:tcW w:w="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F0E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1B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41</w:t>
            </w:r>
          </w:p>
        </w:tc>
      </w:tr>
      <w:tr w:rsidR="00380AB5" w:rsidRPr="0017531D" w14:paraId="3E05C472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E43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1C7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EEC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74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05A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7D2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44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1</w:t>
            </w:r>
          </w:p>
        </w:tc>
      </w:tr>
      <w:tr w:rsidR="00380AB5" w:rsidRPr="0017531D" w14:paraId="233D9066" w14:textId="77777777" w:rsidTr="00733C71">
        <w:trPr>
          <w:trHeight w:val="251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55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proofErr w:type="gramStart"/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RMS(</w:t>
            </w:r>
            <w:proofErr w:type="gramEnd"/>
            <m:oMath>
              <m:acc>
                <m:accPr>
                  <m:ctrlPr>
                    <w:rPr>
                      <w:rFonts w:ascii="Cambria Math" w:eastAsia="Times New Roman" w:hAnsi="Cambria Math" w:cstheme="majorBidi"/>
                      <w:b/>
                      <w:bCs/>
                      <w:i/>
                      <w:color w:val="000000"/>
                      <w:sz w:val="17"/>
                      <w:szCs w:val="17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theme="majorBidi"/>
                      <w:color w:val="000000"/>
                      <w:sz w:val="17"/>
                      <w:szCs w:val="17"/>
                    </w:rPr>
                    <m:t>SE</m:t>
                  </m:r>
                </m:e>
              </m:acc>
            </m:oMath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2A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CF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42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394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4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FE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45F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43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CA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41</w:t>
            </w:r>
          </w:p>
        </w:tc>
      </w:tr>
    </w:tbl>
    <w:p w14:paraId="0BD96AF4" w14:textId="77777777" w:rsidR="00380AB5" w:rsidRPr="0042112E" w:rsidRDefault="00380AB5" w:rsidP="00380AB5">
      <w:pPr>
        <w:jc w:val="both"/>
        <w:rPr>
          <w:rFonts w:asciiTheme="majorBidi" w:hAnsiTheme="majorBidi" w:cstheme="majorBidi"/>
        </w:rPr>
      </w:pPr>
    </w:p>
    <w:p w14:paraId="2EE8DA93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</w:p>
    <w:p w14:paraId="3615FB44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4552C95" w14:textId="77777777" w:rsidR="00380AB5" w:rsidRPr="0079460F" w:rsidRDefault="00380AB5" w:rsidP="00380AB5">
      <w:pPr>
        <w:jc w:val="both"/>
        <w:rPr>
          <w:rFonts w:asciiTheme="majorBidi" w:hAnsiTheme="majorBidi" w:cstheme="majorBidi"/>
        </w:rPr>
      </w:pPr>
      <w:r w:rsidRPr="0079460F">
        <w:rPr>
          <w:rFonts w:asciiTheme="majorBidi" w:hAnsiTheme="majorBidi" w:cstheme="majorBidi"/>
          <w:b/>
          <w:bCs/>
        </w:rPr>
        <w:lastRenderedPageBreak/>
        <w:t>Table S7.</w:t>
      </w:r>
      <w:r w:rsidRPr="0079460F">
        <w:rPr>
          <w:rFonts w:asciiTheme="majorBidi" w:hAnsiTheme="majorBidi" w:cstheme="majorBidi"/>
        </w:rPr>
        <w:t xml:space="preserve"> Calculat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79460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9460F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79460F">
        <w:rPr>
          <w:rFonts w:asciiTheme="majorBidi" w:eastAsiaTheme="minorEastAsia" w:hAnsiTheme="majorBidi" w:cstheme="majorBidi"/>
        </w:rPr>
        <w:t xml:space="preserve"> </w:t>
      </w:r>
      <w:r w:rsidRPr="0079460F">
        <w:rPr>
          <w:rFonts w:asciiTheme="majorBidi" w:hAnsiTheme="majorBidi" w:cstheme="majorBidi"/>
        </w:rPr>
        <w:t>results from the inner similarity of the N2 component in the estimated time window of the individual subjects.</w:t>
      </w:r>
    </w:p>
    <w:tbl>
      <w:tblPr>
        <w:tblW w:w="6217" w:type="dxa"/>
        <w:tblInd w:w="1576" w:type="dxa"/>
        <w:tblLook w:val="04A0" w:firstRow="1" w:lastRow="0" w:firstColumn="1" w:lastColumn="0" w:noHBand="0" w:noVBand="1"/>
      </w:tblPr>
      <w:tblGrid>
        <w:gridCol w:w="915"/>
        <w:gridCol w:w="915"/>
        <w:gridCol w:w="802"/>
        <w:gridCol w:w="934"/>
        <w:gridCol w:w="915"/>
        <w:gridCol w:w="802"/>
        <w:gridCol w:w="934"/>
      </w:tblGrid>
      <w:tr w:rsidR="00380AB5" w:rsidRPr="0017531D" w14:paraId="783DAB57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118A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</w:p>
        </w:tc>
        <w:tc>
          <w:tcPr>
            <w:tcW w:w="2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CAE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1</w:t>
            </w:r>
          </w:p>
        </w:tc>
        <w:tc>
          <w:tcPr>
            <w:tcW w:w="2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03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2</w:t>
            </w:r>
          </w:p>
        </w:tc>
      </w:tr>
      <w:tr w:rsidR="00380AB5" w:rsidRPr="0017531D" w14:paraId="444EC1D3" w14:textId="77777777" w:rsidTr="00733C71">
        <w:trPr>
          <w:trHeight w:val="265"/>
        </w:trPr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17D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ubj_ID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BC2C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_C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CF0E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aSE_C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3B94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cSE_C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8165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_C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D75C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aSE_C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ABD5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cSE_C2</w:t>
            </w:r>
          </w:p>
        </w:tc>
      </w:tr>
      <w:tr w:rsidR="00380AB5" w:rsidRPr="0017531D" w14:paraId="651F8683" w14:textId="77777777" w:rsidTr="00733C71">
        <w:trPr>
          <w:trHeight w:val="260"/>
        </w:trPr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56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90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A3A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20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66C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AD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224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2A78AFF6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5A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1E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3B0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75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D5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38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E5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50B81AE2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329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2DA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A60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46A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F9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0B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E2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4953297B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25B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B7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E3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C9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66C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225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E82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35988853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385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CB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95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EC6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883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249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709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0AE99A7A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89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239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9A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B76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98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4E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D7A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20BF4615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036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578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FE8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AF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DE2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05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103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6578ABE6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24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53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1C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657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27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61D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14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349C4151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8A1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80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3DA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CB1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43B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36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871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05A7FE1C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09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250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45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4C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15B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DEE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ED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0324C21D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4A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17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031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5E4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F5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0C5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E4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6A10658B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8C3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880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82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AAC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BC3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194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21A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40C4A0DC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4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36F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A8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8E1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112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2A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052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7D12D7B1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80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85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903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20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5E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00B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973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797BB7AD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2C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815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A04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E9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D4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6D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07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09EBA36C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11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CC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4D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546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5EF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ED0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0A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5FDC0909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06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CD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D05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30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348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021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EF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</w:tr>
      <w:tr w:rsidR="00380AB5" w:rsidRPr="0017531D" w14:paraId="0FF38316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74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60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996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C89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AE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9E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37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61B76B60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9CD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AEA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0F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5DB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BB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647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225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05D8926F" w14:textId="77777777" w:rsidTr="00733C71">
        <w:trPr>
          <w:trHeight w:val="265"/>
        </w:trPr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F20C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S2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845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8B1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A0C0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A50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30F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C7E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011</w:t>
            </w:r>
          </w:p>
        </w:tc>
      </w:tr>
      <w:tr w:rsidR="00380AB5" w:rsidRPr="0017531D" w14:paraId="5113F4D5" w14:textId="77777777" w:rsidTr="00733C71">
        <w:trPr>
          <w:trHeight w:val="260"/>
        </w:trPr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19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E5B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838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69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C1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27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855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99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55E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</w:tr>
      <w:tr w:rsidR="00380AB5" w:rsidRPr="0017531D" w14:paraId="536D1362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EC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17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1DC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8B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FEB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D4E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A2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0</w:t>
            </w:r>
          </w:p>
        </w:tc>
      </w:tr>
      <w:tr w:rsidR="00380AB5" w:rsidRPr="0017531D" w14:paraId="4E747B38" w14:textId="77777777" w:rsidTr="00733C71">
        <w:trPr>
          <w:trHeight w:val="260"/>
        </w:trPr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D8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RMS(SE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7A1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A57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94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CB8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C63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E4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1</w:t>
            </w:r>
          </w:p>
        </w:tc>
      </w:tr>
    </w:tbl>
    <w:p w14:paraId="65A7EA1C" w14:textId="77777777" w:rsidR="00380AB5" w:rsidRDefault="00380AB5" w:rsidP="00380AB5">
      <w:pPr>
        <w:jc w:val="both"/>
        <w:rPr>
          <w:rFonts w:asciiTheme="majorBidi" w:hAnsiTheme="majorBidi" w:cstheme="majorBidi"/>
        </w:rPr>
      </w:pPr>
    </w:p>
    <w:p w14:paraId="75CD1B0C" w14:textId="77777777" w:rsidR="00380AB5" w:rsidRDefault="00380AB5" w:rsidP="00380A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8938442" w14:textId="77777777" w:rsidR="00380AB5" w:rsidRPr="0079460F" w:rsidRDefault="00380AB5" w:rsidP="00380AB5">
      <w:pPr>
        <w:jc w:val="both"/>
        <w:rPr>
          <w:rFonts w:asciiTheme="majorBidi" w:hAnsiTheme="majorBidi" w:cstheme="majorBidi"/>
        </w:rPr>
      </w:pPr>
      <w:r w:rsidRPr="0079460F">
        <w:rPr>
          <w:rFonts w:asciiTheme="majorBidi" w:hAnsiTheme="majorBidi" w:cstheme="majorBidi"/>
          <w:b/>
          <w:bCs/>
        </w:rPr>
        <w:lastRenderedPageBreak/>
        <w:t>Table S8.</w:t>
      </w:r>
      <w:r w:rsidRPr="0079460F">
        <w:rPr>
          <w:rFonts w:asciiTheme="majorBidi" w:hAnsiTheme="majorBidi" w:cstheme="majorBidi"/>
        </w:rPr>
        <w:t xml:space="preserve"> The obtained </w:t>
      </w:r>
      <m:oMath>
        <m:acc>
          <m:accPr>
            <m:ctrlPr>
              <w:rPr>
                <w:rFonts w:ascii="Cambria Math" w:eastAsia="Leelawadee UI" w:hAnsi="Cambria Math" w:cstheme="majorBid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</w:rPr>
              <m:t>aSE</m:t>
            </m:r>
          </m:e>
        </m:acc>
      </m:oMath>
      <w:r w:rsidRPr="0079460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79460F">
        <w:rPr>
          <w:rFonts w:asciiTheme="majorBidi" w:hAnsiTheme="majorBidi" w:cstheme="majorBidi"/>
        </w:rPr>
        <w:t xml:space="preserve">and </w:t>
      </w:r>
      <m:oMath>
        <m:acc>
          <m:accPr>
            <m:ctrlPr>
              <w:rPr>
                <w:rFonts w:ascii="Cambria Math" w:hAnsi="Cambria Math" w:cstheme="majorBidi"/>
                <w:i/>
              </w:rPr>
            </m:ctrlPr>
          </m:accPr>
          <m:e>
            <m:r>
              <w:rPr>
                <w:rFonts w:ascii="Cambria Math" w:hAnsi="Cambria Math" w:cstheme="majorBidi"/>
              </w:rPr>
              <m:t>mcSE</m:t>
            </m:r>
          </m:e>
        </m:acc>
      </m:oMath>
      <w:r w:rsidRPr="0079460F">
        <w:rPr>
          <w:rFonts w:asciiTheme="majorBidi" w:eastAsiaTheme="minorEastAsia" w:hAnsiTheme="majorBidi" w:cstheme="majorBidi"/>
        </w:rPr>
        <w:t xml:space="preserve"> </w:t>
      </w:r>
      <w:r w:rsidRPr="0079460F">
        <w:rPr>
          <w:rFonts w:asciiTheme="majorBidi" w:hAnsiTheme="majorBidi" w:cstheme="majorBidi"/>
        </w:rPr>
        <w:t>results from the inner similarity scores of the P3 component in the estimated time window of the individual subjects.</w:t>
      </w:r>
    </w:p>
    <w:tbl>
      <w:tblPr>
        <w:tblW w:w="5588" w:type="dxa"/>
        <w:tblInd w:w="1244" w:type="dxa"/>
        <w:tblLook w:val="04A0" w:firstRow="1" w:lastRow="0" w:firstColumn="1" w:lastColumn="0" w:noHBand="0" w:noVBand="1"/>
      </w:tblPr>
      <w:tblGrid>
        <w:gridCol w:w="915"/>
        <w:gridCol w:w="915"/>
        <w:gridCol w:w="802"/>
        <w:gridCol w:w="934"/>
        <w:gridCol w:w="915"/>
        <w:gridCol w:w="802"/>
        <w:gridCol w:w="934"/>
      </w:tblGrid>
      <w:tr w:rsidR="00380AB5" w:rsidRPr="0017531D" w14:paraId="01079B82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D35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CF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1</w:t>
            </w:r>
          </w:p>
        </w:tc>
        <w:tc>
          <w:tcPr>
            <w:tcW w:w="2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65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Cond2</w:t>
            </w:r>
          </w:p>
        </w:tc>
      </w:tr>
      <w:tr w:rsidR="00380AB5" w:rsidRPr="0017531D" w14:paraId="7A24CBAD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716B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ubj_ID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CC946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_C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258A2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aSE_C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2B0D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cSE_C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504B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core_C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F40E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aSE_C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C0BB" w14:textId="77777777" w:rsidR="00380AB5" w:rsidRPr="0017531D" w:rsidRDefault="00380AB5" w:rsidP="00733C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cSE_C2</w:t>
            </w:r>
          </w:p>
        </w:tc>
      </w:tr>
      <w:tr w:rsidR="00380AB5" w:rsidRPr="0017531D" w14:paraId="7EE90575" w14:textId="77777777" w:rsidTr="00733C71">
        <w:trPr>
          <w:trHeight w:val="252"/>
        </w:trPr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4E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</w:t>
            </w: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13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B2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3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018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FF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79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5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120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5301D094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9D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E1E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C0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30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547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CC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D2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3</w:t>
            </w:r>
          </w:p>
        </w:tc>
      </w:tr>
      <w:tr w:rsidR="00380AB5" w:rsidRPr="0017531D" w14:paraId="29FEC235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0E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7B4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39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2E2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BF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9E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7A9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2AA6BEC5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2C7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5F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6EB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425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96F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6F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9E8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</w:tr>
      <w:tr w:rsidR="00380AB5" w:rsidRPr="0017531D" w14:paraId="07C40165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C9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A34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9B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C38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797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B44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C4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6330B7DD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2BC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E1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1C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E9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87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0A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A61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</w:tr>
      <w:tr w:rsidR="00380AB5" w:rsidRPr="0017531D" w14:paraId="64217CC6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8EB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4B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C8C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C5D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39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374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F1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1DBD1C2B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11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256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89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0A7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B1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8A6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A7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</w:tr>
      <w:tr w:rsidR="00380AB5" w:rsidRPr="0017531D" w14:paraId="0AD6855F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54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F68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D88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43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3B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81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ED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1DD1C8DC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0D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602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D5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938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27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536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11B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57A0136B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742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22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4D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0D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E0B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EED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C4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</w:tr>
      <w:tr w:rsidR="00380AB5" w:rsidRPr="0017531D" w14:paraId="58AFE66A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F7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72D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45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7BC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DB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A4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66E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</w:tr>
      <w:tr w:rsidR="00380AB5" w:rsidRPr="0017531D" w14:paraId="583FCD89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4E5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32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8E0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B1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0C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4FA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A7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15D351C8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F1D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87B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63A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8C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77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A40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8DC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5E0125CF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1F8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40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8B4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EA8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3D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88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9B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</w:tr>
      <w:tr w:rsidR="00380AB5" w:rsidRPr="0017531D" w14:paraId="13981644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4F5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27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0DC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9D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847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735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878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100A0F7F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D3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18E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C3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93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D1C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BA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44D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102631CC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17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E1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4BB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7F8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5CA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52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FB3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64CB5844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2266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AE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2993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E35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580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74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D93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44DC1E95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0C81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S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AAEF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2E7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E8B4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3342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sz w:val="17"/>
                <w:szCs w:val="17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263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0C5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0435446E" w14:textId="77777777" w:rsidTr="00733C71">
        <w:trPr>
          <w:trHeight w:val="252"/>
        </w:trPr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08F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55C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983</w:t>
            </w:r>
          </w:p>
        </w:tc>
        <w:tc>
          <w:tcPr>
            <w:tcW w:w="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84A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1A4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8FF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968</w:t>
            </w:r>
          </w:p>
        </w:tc>
        <w:tc>
          <w:tcPr>
            <w:tcW w:w="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063A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9D0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2</w:t>
            </w:r>
          </w:p>
        </w:tc>
      </w:tr>
      <w:tr w:rsidR="00380AB5" w:rsidRPr="0017531D" w14:paraId="5840D597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E17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SD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4B9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EA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0785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D8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F82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A2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00</w:t>
            </w:r>
          </w:p>
        </w:tc>
      </w:tr>
      <w:tr w:rsidR="00380AB5" w:rsidRPr="0017531D" w14:paraId="7A3BBB02" w14:textId="77777777" w:rsidTr="00733C71">
        <w:trPr>
          <w:trHeight w:val="252"/>
        </w:trPr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F71E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RMS(SE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1E00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D99D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404B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238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84C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A917" w14:textId="77777777" w:rsidR="00380AB5" w:rsidRPr="0017531D" w:rsidRDefault="00380AB5" w:rsidP="00733C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</w:pPr>
            <w:r w:rsidRPr="0017531D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</w:rPr>
              <w:t>0.022</w:t>
            </w:r>
          </w:p>
        </w:tc>
      </w:tr>
    </w:tbl>
    <w:p w14:paraId="60822BE4" w14:textId="77777777" w:rsidR="00380AB5" w:rsidRPr="0042112E" w:rsidRDefault="00380AB5" w:rsidP="00E54F04">
      <w:pPr>
        <w:jc w:val="both"/>
        <w:rPr>
          <w:rFonts w:asciiTheme="majorBidi" w:hAnsiTheme="majorBidi" w:cstheme="majorBidi"/>
        </w:rPr>
      </w:pPr>
    </w:p>
    <w:sectPr w:rsidR="00380AB5" w:rsidRPr="00421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isplayBackgroundShape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1NTIBIgMgtjRU0lEKTi0uzszPAykwqQUAaIXjESwAAAA="/>
  </w:docVars>
  <w:rsids>
    <w:rsidRoot w:val="00380AB5"/>
    <w:rsid w:val="000A6AC6"/>
    <w:rsid w:val="000E639F"/>
    <w:rsid w:val="001070F4"/>
    <w:rsid w:val="0015010B"/>
    <w:rsid w:val="00282772"/>
    <w:rsid w:val="002A7241"/>
    <w:rsid w:val="002E1CCF"/>
    <w:rsid w:val="00380AB5"/>
    <w:rsid w:val="004715A9"/>
    <w:rsid w:val="0048335A"/>
    <w:rsid w:val="0059397A"/>
    <w:rsid w:val="005B4A1C"/>
    <w:rsid w:val="006310EF"/>
    <w:rsid w:val="007A46B4"/>
    <w:rsid w:val="00852014"/>
    <w:rsid w:val="009173FD"/>
    <w:rsid w:val="00A33817"/>
    <w:rsid w:val="00B072F2"/>
    <w:rsid w:val="00C20DFA"/>
    <w:rsid w:val="00D14C36"/>
    <w:rsid w:val="00DD6DB6"/>
    <w:rsid w:val="00DF37E1"/>
    <w:rsid w:val="00E52657"/>
    <w:rsid w:val="00E54F04"/>
    <w:rsid w:val="00E753A4"/>
    <w:rsid w:val="00F3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334664"/>
  <w15:chartTrackingRefBased/>
  <w15:docId w15:val="{B340A87E-2896-49B1-B0AB-4A20BF92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AB5"/>
  </w:style>
  <w:style w:type="paragraph" w:styleId="Footer">
    <w:name w:val="footer"/>
    <w:basedOn w:val="Normal"/>
    <w:link w:val="FooterChar"/>
    <w:uiPriority w:val="99"/>
    <w:unhideWhenUsed/>
    <w:rsid w:val="00380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AB5"/>
  </w:style>
  <w:style w:type="character" w:styleId="PlaceholderText">
    <w:name w:val="Placeholder Text"/>
    <w:basedOn w:val="DefaultParagraphFont"/>
    <w:uiPriority w:val="99"/>
    <w:semiHidden/>
    <w:rsid w:val="00380A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4</TotalTime>
  <Pages>9</Pages>
  <Words>1948</Words>
  <Characters>1111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ni Sheikhhosseini, Reza</dc:creator>
  <cp:keywords/>
  <dc:description/>
  <cp:lastModifiedBy>Mahini Sheikhhosseini Reza</cp:lastModifiedBy>
  <cp:revision>24</cp:revision>
  <dcterms:created xsi:type="dcterms:W3CDTF">2024-03-10T13:54:00Z</dcterms:created>
  <dcterms:modified xsi:type="dcterms:W3CDTF">2024-07-0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ac5ef71408aeff786b993a7984ae6790ee5e19a927b08280a2770dc6cb9a15</vt:lpwstr>
  </property>
</Properties>
</file>